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7C4A0" w14:textId="1BF16048" w:rsidR="00ED30FF" w:rsidRPr="00DD27DC" w:rsidRDefault="00ED30FF" w:rsidP="00ED30FF">
      <w:pPr>
        <w:rPr>
          <w:sz w:val="20"/>
          <w:szCs w:val="20"/>
          <w:lang w:val="en-US"/>
        </w:rPr>
      </w:pPr>
      <w:r w:rsidRPr="00ED30FF">
        <w:rPr>
          <w:b/>
          <w:bCs/>
          <w:i/>
          <w:iCs/>
          <w:sz w:val="20"/>
          <w:szCs w:val="20"/>
        </w:rPr>
        <w:t>Innovation in Aging</w:t>
      </w:r>
      <w:r>
        <w:rPr>
          <w:b/>
          <w:bCs/>
          <w:sz w:val="20"/>
          <w:szCs w:val="20"/>
        </w:rPr>
        <w:t xml:space="preserve"> </w:t>
      </w:r>
      <w:r w:rsidRPr="00DD27DC">
        <w:rPr>
          <w:b/>
          <w:bCs/>
          <w:sz w:val="20"/>
          <w:szCs w:val="20"/>
        </w:rPr>
        <w:t xml:space="preserve">Supplementary Material: </w:t>
      </w:r>
      <w:r w:rsidRPr="00DD27DC">
        <w:rPr>
          <w:sz w:val="20"/>
          <w:szCs w:val="20"/>
        </w:rPr>
        <w:t>Trajectories</w:t>
      </w:r>
      <w:r w:rsidRPr="00DD27DC">
        <w:rPr>
          <w:sz w:val="20"/>
          <w:szCs w:val="20"/>
          <w:lang w:val="en-US"/>
        </w:rPr>
        <w:t xml:space="preserve"> of frailty with aging: Coordinated analysis of five longitudinal studies</w:t>
      </w:r>
    </w:p>
    <w:p w14:paraId="78EEDE27" w14:textId="77777777" w:rsidR="00ED30FF" w:rsidRPr="00DD27DC" w:rsidRDefault="00ED30FF" w:rsidP="00ED30FF">
      <w:pPr>
        <w:spacing w:line="480" w:lineRule="auto"/>
        <w:ind w:right="-194"/>
      </w:pPr>
    </w:p>
    <w:p w14:paraId="7ECD6890" w14:textId="40686A86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r w:rsidRPr="00ED30FF">
        <w:rPr>
          <w:rFonts w:ascii="Times New Roman" w:hAnsi="Times New Roman"/>
          <w:i w:val="0"/>
          <w:iCs w:val="0"/>
        </w:rPr>
        <w:fldChar w:fldCharType="begin"/>
      </w:r>
      <w:r w:rsidRPr="00ED30FF">
        <w:rPr>
          <w:rFonts w:ascii="Times New Roman" w:hAnsi="Times New Roman"/>
          <w:i w:val="0"/>
          <w:iCs w:val="0"/>
        </w:rPr>
        <w:instrText xml:space="preserve"> TOC \h \z \c "Table" </w:instrText>
      </w:r>
      <w:r w:rsidRPr="00ED30FF">
        <w:rPr>
          <w:rFonts w:ascii="Times New Roman" w:hAnsi="Times New Roman"/>
          <w:i w:val="0"/>
          <w:iCs w:val="0"/>
        </w:rPr>
        <w:fldChar w:fldCharType="separate"/>
      </w:r>
      <w:hyperlink w:anchor="_Toc85393088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1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mposition of the ELSA Frailty Index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88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2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293159D2" w14:textId="186067B7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89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2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mposition of the HRS Frailty Index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89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3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654F8A5B" w14:textId="16C16EAE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90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3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mposition of the InCHIANTI Frailty Index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90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4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377BA052" w14:textId="7882946D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91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4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mposition of the LASA Frailty Index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91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5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1CC24CC6" w14:textId="3D8FA96F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92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5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mposition of the MAP Frailty Index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92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6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6507F961" w14:textId="526B724C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93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6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Cohort sample sizes across waves of data collection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93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7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7DF6F9F1" w14:textId="273DED63" w:rsidR="00ED30FF" w:rsidRPr="00ED30FF" w:rsidRDefault="00ED30FF" w:rsidP="00ED30FF">
      <w:pPr>
        <w:pStyle w:val="TableofFigures"/>
        <w:tabs>
          <w:tab w:val="right" w:leader="dot" w:pos="9719"/>
        </w:tabs>
        <w:rPr>
          <w:rFonts w:ascii="Times New Roman" w:eastAsiaTheme="minorEastAsia" w:hAnsi="Times New Roman"/>
          <w:i w:val="0"/>
          <w:iCs w:val="0"/>
          <w:noProof/>
          <w:sz w:val="24"/>
          <w:szCs w:val="24"/>
        </w:rPr>
      </w:pPr>
      <w:hyperlink w:anchor="_Toc85393094" w:history="1"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Table 7</w:t>
        </w:r>
        <w:r w:rsidRPr="00ED30FF">
          <w:rPr>
            <w:rStyle w:val="Hyperlink"/>
            <w:rFonts w:ascii="Times New Roman" w:eastAsiaTheme="majorEastAsia" w:hAnsi="Times New Roman"/>
            <w:b/>
            <w:bCs/>
            <w:i w:val="0"/>
            <w:iCs w:val="0"/>
            <w:noProof/>
            <w:color w:val="auto"/>
          </w:rPr>
          <w:t>.</w:t>
        </w:r>
        <w:r w:rsidRPr="00ED30FF">
          <w:rPr>
            <w:rStyle w:val="Hyperlink"/>
            <w:rFonts w:ascii="Times New Roman" w:eastAsiaTheme="majorEastAsia" w:hAnsi="Times New Roman"/>
            <w:i w:val="0"/>
            <w:iCs w:val="0"/>
            <w:noProof/>
            <w:color w:val="auto"/>
          </w:rPr>
          <w:t xml:space="preserve"> BIC Indices for Quadratic and Linear FI trajectory models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ab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begin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instrText xml:space="preserve"> PAGEREF _Toc85393094 \h </w:instrTex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separate"/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t>7</w:t>
        </w:r>
        <w:r w:rsidRPr="00ED30FF">
          <w:rPr>
            <w:rFonts w:ascii="Times New Roman" w:hAnsi="Times New Roman"/>
            <w:i w:val="0"/>
            <w:iCs w:val="0"/>
            <w:noProof/>
            <w:webHidden/>
          </w:rPr>
          <w:fldChar w:fldCharType="end"/>
        </w:r>
      </w:hyperlink>
    </w:p>
    <w:p w14:paraId="06DF8E7C" w14:textId="218066E3" w:rsidR="00ED30FF" w:rsidRDefault="00ED30FF" w:rsidP="00ED30FF">
      <w:r w:rsidRPr="00ED30FF">
        <w:fldChar w:fldCharType="end"/>
      </w:r>
      <w:r>
        <w:br w:type="page"/>
      </w:r>
    </w:p>
    <w:p w14:paraId="71A18C46" w14:textId="1A3ECF9C" w:rsidR="00ED30FF" w:rsidRPr="00ED30FF" w:rsidRDefault="00ED30FF" w:rsidP="00ED30FF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0" w:name="_Toc38566404"/>
      <w:bookmarkStart w:id="1" w:name="_Toc67424298"/>
      <w:bookmarkStart w:id="2" w:name="_Toc85393088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mposition of the ELSA Frailty Index</w:t>
      </w:r>
      <w:bookmarkEnd w:id="0"/>
      <w:bookmarkEnd w:id="1"/>
      <w:bookmarkEnd w:id="2"/>
    </w:p>
    <w:tbl>
      <w:tblPr>
        <w:tblW w:w="8275" w:type="dxa"/>
        <w:tblLayout w:type="fixed"/>
        <w:tblLook w:val="04A0" w:firstRow="1" w:lastRow="0" w:firstColumn="1" w:lastColumn="0" w:noHBand="0" w:noVBand="1"/>
      </w:tblPr>
      <w:tblGrid>
        <w:gridCol w:w="851"/>
        <w:gridCol w:w="4677"/>
        <w:gridCol w:w="43"/>
        <w:gridCol w:w="2651"/>
        <w:gridCol w:w="53"/>
      </w:tblGrid>
      <w:tr w:rsidR="00ED30FF" w:rsidRPr="00DD27DC" w14:paraId="60D03633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F504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 </w:t>
            </w:r>
          </w:p>
        </w:tc>
        <w:tc>
          <w:tcPr>
            <w:tcW w:w="467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71DD6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Deficit</w:t>
            </w:r>
          </w:p>
        </w:tc>
        <w:tc>
          <w:tcPr>
            <w:tcW w:w="2694" w:type="dxa"/>
            <w:gridSpan w:val="2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10927A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ut-off</w:t>
            </w:r>
          </w:p>
        </w:tc>
      </w:tr>
      <w:tr w:rsidR="00ED30FF" w:rsidRPr="00DD27DC" w14:paraId="55DD969E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13D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ADL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B6B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B92" w14:textId="77777777" w:rsidR="00ED30FF" w:rsidRPr="00DD27DC" w:rsidRDefault="00ED30FF" w:rsidP="00D84C1A">
            <w:pPr>
              <w:rPr>
                <w:sz w:val="20"/>
                <w:szCs w:val="20"/>
              </w:rPr>
            </w:pPr>
          </w:p>
        </w:tc>
      </w:tr>
      <w:tr w:rsidR="00ED30FF" w:rsidRPr="00DD27DC" w14:paraId="7C9E995D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F6E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53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dress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3E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28B395B7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8AAE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5D5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walking across a roo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102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54AD826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66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E3B1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bathing or shower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AF9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33448F2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541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A12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getting in and out of be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4A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79FDBDC9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EEE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A8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using the toile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A6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761AA08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39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C7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eat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14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49879F24" w14:textId="77777777" w:rsidTr="00D84C1A">
        <w:trPr>
          <w:trHeight w:val="227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B8F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0F2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6323830D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1000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DB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High blood pressure/ Hypertension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50FC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701C5E1D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9B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1261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Heart problems (including angina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3F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4457D71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36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B9B0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Diabetes or high blood sugar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DEA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2038B929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60B8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FD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troke histor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8637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9571FDC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0D1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13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Lung disease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670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DF78108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519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98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Asthma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DD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613E179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2C7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C21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Arthritis/ Osteoporosis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F03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4054793A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F51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08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Cancer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D8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8DB0E73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25A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96B9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Psychiatric diseas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19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8354F7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522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2DA5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ataract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A0A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5CC05C8B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54A0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IADL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F44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856" w14:textId="77777777" w:rsidR="00ED30FF" w:rsidRPr="00DD27DC" w:rsidRDefault="00ED30FF" w:rsidP="00D84C1A">
            <w:pPr>
              <w:rPr>
                <w:sz w:val="20"/>
                <w:szCs w:val="20"/>
              </w:rPr>
            </w:pPr>
          </w:p>
        </w:tc>
      </w:tr>
      <w:tr w:rsidR="00ED30FF" w:rsidRPr="00DD27DC" w14:paraId="7245454A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E4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483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making telephone call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F50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9913927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0EE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6DC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taking medication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3AD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C101F49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8E0C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2605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using the map to figure out to get aroun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87C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1D9D71CA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CE0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08C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preparing a hot mea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629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7A290EDE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25A1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3C3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shopping for grocerie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440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01DB5DBF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FC4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21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managing mone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C17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1698555F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545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A57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doing work around the house and garde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704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170A1AF5" w14:textId="77777777" w:rsidTr="00D84C1A">
        <w:trPr>
          <w:gridAfter w:val="1"/>
          <w:wAfter w:w="53" w:type="dxa"/>
          <w:trHeight w:val="227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D2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Mobility</w:t>
            </w:r>
          </w:p>
        </w:tc>
      </w:tr>
      <w:tr w:rsidR="00ED30FF" w:rsidRPr="00DD27DC" w14:paraId="1840E033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38E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848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walking 100 yard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EE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8E56B08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DB3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63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sitting for 2 hour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3259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29B7EAA5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E8F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6D1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getting up from a chair after sitt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C14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514F929B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8DB1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794C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climbing several flights of stair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2B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222FADC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320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544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climbing one flight of stair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183F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114A1FD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8D3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9464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Difficulty stooping, </w:t>
            </w:r>
            <w:proofErr w:type="gramStart"/>
            <w:r w:rsidRPr="00DD27DC">
              <w:rPr>
                <w:sz w:val="20"/>
                <w:szCs w:val="20"/>
              </w:rPr>
              <w:t>kneeling</w:t>
            </w:r>
            <w:proofErr w:type="gramEnd"/>
            <w:r w:rsidRPr="00DD27DC">
              <w:rPr>
                <w:sz w:val="20"/>
                <w:szCs w:val="20"/>
              </w:rPr>
              <w:t xml:space="preserve"> or crouch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B3F2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DCE70E8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A52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89F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reaching or extending arms above shoulder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DFD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3AD47B26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7DB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4E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pulling or pushing large object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B51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4B93651F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78A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9E98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picking up 5p coin from tabl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F4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4563968A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250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3EE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lifting/ carrying 10lb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78E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A7640E2" w14:textId="77777777" w:rsidTr="00D84C1A">
        <w:trPr>
          <w:trHeight w:val="227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1F7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Self-reported health</w:t>
            </w:r>
          </w:p>
        </w:tc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DE6F" w14:textId="77777777" w:rsidR="00ED30FF" w:rsidRPr="00DD27DC" w:rsidRDefault="00ED30FF" w:rsidP="00D84C1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7A5E0646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1E8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 3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907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elf-reported general health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98F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proofErr w:type="gramStart"/>
            <w:r w:rsidRPr="00DD27DC">
              <w:rPr>
                <w:sz w:val="20"/>
                <w:szCs w:val="20"/>
              </w:rPr>
              <w:t>Excellent-fair</w:t>
            </w:r>
            <w:proofErr w:type="gramEnd"/>
            <w:r w:rsidRPr="00DD27DC">
              <w:rPr>
                <w:sz w:val="20"/>
                <w:szCs w:val="20"/>
              </w:rPr>
              <w:t xml:space="preserve"> = 0, poor = 1</w:t>
            </w:r>
          </w:p>
        </w:tc>
      </w:tr>
      <w:tr w:rsidR="00ED30FF" w:rsidRPr="00DD27DC" w14:paraId="0A8BB9F4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588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DAC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depressed in last week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354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76C3FB6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6E1A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895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leep restless in last week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D7F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5489CD43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705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27A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elf-reported poor eyesigh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2F3B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  <w:tr w:rsidR="00ED30FF" w:rsidRPr="00DD27DC" w14:paraId="69EAAA20" w14:textId="77777777" w:rsidTr="00D84C1A">
        <w:trPr>
          <w:gridAfter w:val="1"/>
          <w:wAfter w:w="53" w:type="dxa"/>
          <w:trHeight w:val="227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47395" w14:textId="77777777" w:rsidR="00ED30FF" w:rsidRPr="00DD27DC" w:rsidRDefault="00ED30FF" w:rsidP="00D84C1A">
            <w:pPr>
              <w:jc w:val="center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2F8B6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elf-reported poor hear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AC594D" w14:textId="77777777" w:rsidR="00ED30FF" w:rsidRPr="00DD27DC" w:rsidRDefault="00ED30FF" w:rsidP="00D84C1A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=0, yes=1 </w:t>
            </w:r>
          </w:p>
        </w:tc>
      </w:tr>
    </w:tbl>
    <w:p w14:paraId="6A8D6E94" w14:textId="77777777" w:rsidR="00ED30FF" w:rsidRPr="00DD27DC" w:rsidRDefault="00ED30FF" w:rsidP="00ED30FF"/>
    <w:p w14:paraId="4ED8259E" w14:textId="77777777" w:rsidR="00ED30FF" w:rsidRPr="00DD27DC" w:rsidRDefault="00ED30FF" w:rsidP="00ED30FF">
      <w:pPr>
        <w:jc w:val="both"/>
        <w:rPr>
          <w:sz w:val="16"/>
          <w:szCs w:val="16"/>
        </w:rPr>
      </w:pPr>
      <w:r w:rsidRPr="00DD27DC">
        <w:rPr>
          <w:sz w:val="16"/>
          <w:szCs w:val="16"/>
        </w:rPr>
        <w:t>a. ADLs, Activities of daily living; ELSA, English Longitudinal Cohort Study; FI, Frailty Index; IADLs, Instrumental activities of daily living.</w:t>
      </w:r>
    </w:p>
    <w:p w14:paraId="5527EFEB" w14:textId="77777777" w:rsidR="00ED30FF" w:rsidRPr="00DD27DC" w:rsidRDefault="00ED30FF" w:rsidP="00ED30FF">
      <w:pPr>
        <w:jc w:val="both"/>
        <w:rPr>
          <w:sz w:val="16"/>
          <w:szCs w:val="16"/>
        </w:rPr>
      </w:pPr>
      <w:r w:rsidRPr="00DD27DC">
        <w:rPr>
          <w:sz w:val="16"/>
          <w:szCs w:val="16"/>
        </w:rPr>
        <w:t>b. The items in the ELSA FI were adapted from the FI derived by Warmoth et al [2018] in the ELSA dataset. Items related to cognition (diagnosis of Alzheimer’s disease, diagnosis of dementia, and cognitive functioning test items) were removed, and three additional items were included: cataracts, depression symptoms and sleep problems. This resulted in a frailty index comprised of 38 deficits.</w:t>
      </w:r>
    </w:p>
    <w:p w14:paraId="782BFC2F" w14:textId="70E5E78D" w:rsidR="00ED30FF" w:rsidRDefault="00ED30FF" w:rsidP="00ED30FF">
      <w:r>
        <w:br w:type="page"/>
      </w:r>
    </w:p>
    <w:p w14:paraId="665B3D0A" w14:textId="301E335F" w:rsidR="00ED30FF" w:rsidRPr="00ED30FF" w:rsidRDefault="00ED30FF" w:rsidP="00ED30FF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3" w:name="_Toc38566405"/>
      <w:bookmarkStart w:id="4" w:name="_Toc67424299"/>
      <w:bookmarkStart w:id="5" w:name="_Toc85393089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mposition of the HRS Frailty Index</w:t>
      </w:r>
      <w:bookmarkEnd w:id="3"/>
      <w:bookmarkEnd w:id="4"/>
      <w:bookmarkEnd w:id="5"/>
    </w:p>
    <w:tbl>
      <w:tblPr>
        <w:tblW w:w="936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632"/>
        <w:gridCol w:w="7149"/>
        <w:gridCol w:w="1579"/>
      </w:tblGrid>
      <w:tr w:rsidR="00ED30FF" w:rsidRPr="00DD27DC" w14:paraId="6FB8AFA1" w14:textId="77777777" w:rsidTr="00ED30FF">
        <w:trPr>
          <w:trHeight w:val="232"/>
        </w:trPr>
        <w:tc>
          <w:tcPr>
            <w:tcW w:w="709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419A0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 </w:t>
            </w:r>
          </w:p>
        </w:tc>
        <w:tc>
          <w:tcPr>
            <w:tcW w:w="8505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BDC505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Deficit</w:t>
            </w:r>
          </w:p>
        </w:tc>
        <w:tc>
          <w:tcPr>
            <w:tcW w:w="1843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3C348C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ut-off</w:t>
            </w:r>
          </w:p>
        </w:tc>
      </w:tr>
      <w:tr w:rsidR="00ED30FF" w:rsidRPr="00DD27DC" w14:paraId="658EA66E" w14:textId="77777777" w:rsidTr="00ED30FF">
        <w:trPr>
          <w:trHeight w:val="232"/>
        </w:trPr>
        <w:tc>
          <w:tcPr>
            <w:tcW w:w="92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AC5A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AD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ABB9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5794184D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BC1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173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getting dres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866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4CEFBB4F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179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D37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with bathing/showe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C94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46B2D1C6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96D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D1C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using toil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B6E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8E37EA6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7D8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AE9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preparing hot me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AAC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5BD3A77E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69A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83E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fficulty shopping for groce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63B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48FD7683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6D3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5B5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Change in activities of daily li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6D8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03577C86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485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401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Incontinence (past 12 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AB2B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142800C6" w14:textId="77777777" w:rsidTr="00ED30FF">
        <w:trPr>
          <w:trHeight w:val="232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C35F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F12D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64B81D8D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72F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28B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32F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77FE65DD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9DE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DED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C1B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1598DD10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CE1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228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E32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03133308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6CA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30B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Other cardiac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6FE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1F146392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6C3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1C5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History of 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419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DF1B1D3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903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307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History of 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9AB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113CEC0A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BB9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D58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Long-term memory impair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096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096D3F1D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03C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332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1FA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536DD7B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FA6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041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4C9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64B661F6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853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289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Respiratory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E70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74D0B015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0E9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396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 xml:space="preserve">History of major psychiatric disord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050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1C72D35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02B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5F0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77F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296EDCF5" w14:textId="77777777" w:rsidTr="00ED30FF">
        <w:trPr>
          <w:trHeight w:val="232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0D51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A5B5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3CEBDFA3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726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AE1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walking across room, walking several blocks, climbing stai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8BA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AD57F04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32D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B4D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Falls (past 2 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CDC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50702C77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99B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C6F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in large muscle activities (e.g., stooping, chair stand, kneeling, pushing large objec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F3B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24FA056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C1D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7BE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Difficulty in fine motor skills such as picking up a dime, eating and dre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E6E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190A265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CA5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A0A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Back pain or back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3AB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2517C2C7" w14:textId="77777777" w:rsidTr="00ED30FF">
        <w:trPr>
          <w:trHeight w:val="232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CD8B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Self-reported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0099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228668FE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13E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377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Memory worse than it was 2 years a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142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544EA808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AFC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B83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Persistent Head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FC0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3B7F7AE8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0EA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DF8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Trouble slee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858B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69C81B4D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F2B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426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Tiredness all the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726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74641542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42E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2B6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Feeling sad, blue, depres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F0A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  <w:tr w:rsidR="00ED30FF" w:rsidRPr="00DD27DC" w14:paraId="7F535B12" w14:textId="77777777" w:rsidTr="00ED30FF">
        <w:trPr>
          <w:trHeight w:val="232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9071D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6C68D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  <w:lang w:val="en-US"/>
              </w:rPr>
              <w:t>Trouble with p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FE3C1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 1</w:t>
            </w:r>
          </w:p>
        </w:tc>
      </w:tr>
    </w:tbl>
    <w:p w14:paraId="2DCA7240" w14:textId="77777777" w:rsidR="00ED30FF" w:rsidRPr="00DD27DC" w:rsidRDefault="00ED30FF" w:rsidP="00ED30FF">
      <w:pPr>
        <w:rPr>
          <w:sz w:val="16"/>
          <w:szCs w:val="16"/>
        </w:rPr>
      </w:pPr>
      <w:r w:rsidRPr="00DD27DC">
        <w:rPr>
          <w:sz w:val="16"/>
          <w:szCs w:val="16"/>
        </w:rPr>
        <w:t>a. ADLs, Activities of daily living; FI, Frailty Index; HRS, Health and Retirement Study</w:t>
      </w:r>
      <w:r w:rsidRPr="00DD27DC">
        <w:rPr>
          <w:i/>
          <w:iCs/>
          <w:sz w:val="16"/>
          <w:szCs w:val="16"/>
        </w:rPr>
        <w:t>.</w:t>
      </w:r>
    </w:p>
    <w:p w14:paraId="4A8DC489" w14:textId="77777777" w:rsidR="00ED30FF" w:rsidRPr="00DD27DC" w:rsidRDefault="00ED30FF" w:rsidP="00ED30FF">
      <w:pPr>
        <w:rPr>
          <w:sz w:val="16"/>
          <w:szCs w:val="16"/>
        </w:rPr>
      </w:pPr>
      <w:r w:rsidRPr="00DD27DC">
        <w:rPr>
          <w:sz w:val="16"/>
          <w:szCs w:val="16"/>
        </w:rPr>
        <w:t>b. The HRS FI is a validated FI, consisting of 30 items that were available across the waves of the “RAND HRS Longitudinal File 2016 (V2)” [</w:t>
      </w:r>
      <w:proofErr w:type="spellStart"/>
      <w:r w:rsidRPr="00DD27DC">
        <w:rPr>
          <w:sz w:val="16"/>
          <w:szCs w:val="16"/>
        </w:rPr>
        <w:t>Mezuk</w:t>
      </w:r>
      <w:proofErr w:type="spellEnd"/>
      <w:r w:rsidRPr="00DD27DC">
        <w:rPr>
          <w:sz w:val="16"/>
          <w:szCs w:val="16"/>
        </w:rPr>
        <w:t xml:space="preserve"> et al., 2017].</w:t>
      </w:r>
    </w:p>
    <w:p w14:paraId="3BB999F4" w14:textId="7149F026" w:rsidR="00ED30FF" w:rsidRDefault="00ED30FF" w:rsidP="00ED30FF">
      <w:r>
        <w:br w:type="page"/>
      </w:r>
    </w:p>
    <w:p w14:paraId="02154A84" w14:textId="2FCE9454" w:rsidR="00ED30FF" w:rsidRPr="00ED30FF" w:rsidRDefault="00ED30FF" w:rsidP="00ED30FF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bookmarkStart w:id="6" w:name="_Toc38566406"/>
      <w:bookmarkStart w:id="7" w:name="_Toc67424300"/>
      <w:bookmarkStart w:id="8" w:name="_Toc85393090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mposition of the </w:t>
      </w:r>
      <w:proofErr w:type="spellStart"/>
      <w:r w:rsidRPr="00ED30FF">
        <w:rPr>
          <w:i w:val="0"/>
          <w:iCs w:val="0"/>
          <w:color w:val="auto"/>
          <w:sz w:val="20"/>
          <w:szCs w:val="20"/>
        </w:rPr>
        <w:t>InCHIANTI</w:t>
      </w:r>
      <w:proofErr w:type="spellEnd"/>
      <w:r w:rsidRPr="00ED30FF">
        <w:rPr>
          <w:i w:val="0"/>
          <w:iCs w:val="0"/>
          <w:color w:val="auto"/>
          <w:sz w:val="20"/>
          <w:szCs w:val="20"/>
        </w:rPr>
        <w:t xml:space="preserve"> Frailty Index</w:t>
      </w:r>
      <w:bookmarkEnd w:id="6"/>
      <w:bookmarkEnd w:id="7"/>
      <w:bookmarkEnd w:id="8"/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431"/>
        <w:gridCol w:w="2899"/>
        <w:gridCol w:w="6030"/>
      </w:tblGrid>
      <w:tr w:rsidR="00ED30FF" w:rsidRPr="00ED30FF" w14:paraId="0E096243" w14:textId="77777777" w:rsidTr="00ED30FF">
        <w:trPr>
          <w:trHeight w:val="227"/>
        </w:trPr>
        <w:tc>
          <w:tcPr>
            <w:tcW w:w="43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D84874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99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603AD8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Deficit</w:t>
            </w:r>
          </w:p>
        </w:tc>
        <w:tc>
          <w:tcPr>
            <w:tcW w:w="603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BE63D9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ut-Off</w:t>
            </w:r>
          </w:p>
        </w:tc>
      </w:tr>
      <w:tr w:rsidR="00ED30FF" w:rsidRPr="00ED30FF" w14:paraId="3E22EA06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636F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ADL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4A8D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572D7987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CA1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7D8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Bathing</w:t>
            </w:r>
          </w:p>
        </w:tc>
        <w:tc>
          <w:tcPr>
            <w:tcW w:w="6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593A2" w14:textId="3F9C5D49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difficulty = 0, with difficulty but without help = 0.33 with some help from another person = 0.66 unable to do it=1</w:t>
            </w:r>
          </w:p>
        </w:tc>
      </w:tr>
      <w:tr w:rsidR="00ED30FF" w:rsidRPr="00ED30FF" w14:paraId="1FF94C77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1B6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968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Dressing/undressing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9EF3BC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4B1DCAF3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2A8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3B5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Eating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794375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15D0BB55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B84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3F4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Toileting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2439F7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3EEAAEE8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767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4FE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ontinence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8900A6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5BBCF88E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C28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F95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Walking across small room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F7C7E9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782A47E3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414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AEB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Walking up/down staircase ten steps 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38B0C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2958C0A1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CB7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AC1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Getting in/out of bed</w:t>
            </w:r>
          </w:p>
        </w:tc>
        <w:tc>
          <w:tcPr>
            <w:tcW w:w="6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8F20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7028847F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99A8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gnit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B293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03A8371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E6D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9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6C6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rientation time (MMSE)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319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ive correct = 0, one wrong = 0.50, two or more wrong = 1</w:t>
            </w:r>
          </w:p>
        </w:tc>
      </w:tr>
      <w:tr w:rsidR="00ED30FF" w:rsidRPr="00ED30FF" w14:paraId="06EBDC9E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DFD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0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736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rientation place (MMSE)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F06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ive correct = 0, one wrong = 0.50, two or more wrong = 1</w:t>
            </w:r>
          </w:p>
        </w:tc>
      </w:tr>
      <w:tr w:rsidR="00ED30FF" w:rsidRPr="00ED30FF" w14:paraId="52B766DE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3F2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F6B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Attention (MMSE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96C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ive correct = 0, one or two wrong = 0.50, three or more wrong = 1</w:t>
            </w:r>
          </w:p>
        </w:tc>
      </w:tr>
      <w:tr w:rsidR="00ED30FF" w:rsidRPr="00ED30FF" w14:paraId="4D91FEDA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3D0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CC8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ecall (MMSE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2DD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Three correct = 0, two correct = 0.50, one or zero correct = 1</w:t>
            </w:r>
          </w:p>
        </w:tc>
      </w:tr>
      <w:tr w:rsidR="00ED30FF" w:rsidRPr="00ED30FF" w14:paraId="6179D2A9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D84B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B30C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26AB2F09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8E9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E21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Hypertens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84D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possible=0.5, yes=1 </w:t>
            </w:r>
          </w:p>
        </w:tc>
      </w:tr>
      <w:tr w:rsidR="00ED30FF" w:rsidRPr="00ED30FF" w14:paraId="29EF3956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45D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F25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Myocardial infarction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9D4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possible=0.5, yes=1 </w:t>
            </w:r>
          </w:p>
        </w:tc>
      </w:tr>
      <w:tr w:rsidR="00ED30FF" w:rsidRPr="00ED30FF" w14:paraId="69F1DE02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721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614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A05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possible=0.5, yes=1 </w:t>
            </w:r>
          </w:p>
        </w:tc>
      </w:tr>
      <w:tr w:rsidR="00ED30FF" w:rsidRPr="00ED30FF" w14:paraId="7476C3DE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E4D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FE7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hronic liver diseas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3C7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possible=0.5, yes=1 </w:t>
            </w:r>
          </w:p>
        </w:tc>
      </w:tr>
      <w:tr w:rsidR="00ED30FF" w:rsidRPr="00ED30FF" w14:paraId="0A5A1FA6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0F9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E12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ance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66D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637F63CA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D91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A45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Peripheral arterial diseas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AA8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=0, possible=0.5, yes=1</w:t>
            </w:r>
          </w:p>
        </w:tc>
      </w:tr>
      <w:tr w:rsidR="00ED30FF" w:rsidRPr="00ED30FF" w14:paraId="035B746F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346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9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C64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Strok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C69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= 0, possible/TIA = 0.5, yes = 1</w:t>
            </w:r>
          </w:p>
        </w:tc>
      </w:tr>
      <w:tr w:rsidR="00ED30FF" w:rsidRPr="00ED30FF" w14:paraId="43EECF18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6BF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0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B71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Parkinson`s diseas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020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=0, possible=0.5, yes=1</w:t>
            </w:r>
          </w:p>
        </w:tc>
      </w:tr>
      <w:tr w:rsidR="00ED30FF" w:rsidRPr="00ED30FF" w14:paraId="30FE668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A24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B64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Diabete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E9F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=0, possible=0.5, yes=1</w:t>
            </w:r>
          </w:p>
        </w:tc>
      </w:tr>
      <w:tr w:rsidR="00ED30FF" w:rsidRPr="00ED30FF" w14:paraId="22EB01E4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DD1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286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hronic lung diseas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AC9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=0, possible=0.5, yes=1</w:t>
            </w:r>
          </w:p>
        </w:tc>
      </w:tr>
      <w:tr w:rsidR="00ED30FF" w:rsidRPr="00ED30FF" w14:paraId="775059DB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4F2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AEB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Angina pectori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502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=0, possible=0.5, yes=1</w:t>
            </w:r>
          </w:p>
        </w:tc>
      </w:tr>
      <w:tr w:rsidR="00ED30FF" w:rsidRPr="00ED30FF" w14:paraId="6CD2D785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0C3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465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Knee/hip arthriti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658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 = 0, pain or stiffness = 0.5, pain and stiffness = 1 </w:t>
            </w:r>
          </w:p>
        </w:tc>
      </w:tr>
      <w:tr w:rsidR="00ED30FF" w:rsidRPr="00ED30FF" w14:paraId="16D28D56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E879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IADL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5E2B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09425F4E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DD6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9FD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ood preparation</w:t>
            </w:r>
          </w:p>
        </w:tc>
        <w:tc>
          <w:tcPr>
            <w:tcW w:w="6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42E5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difficulty = 0, with difficulty but without help = 0.33 with some help from another person = 0.66 unable to do it=1</w:t>
            </w:r>
          </w:p>
        </w:tc>
      </w:tr>
      <w:tr w:rsidR="00ED30FF" w:rsidRPr="00ED30FF" w14:paraId="7B239C6D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E07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363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Shopping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FE2D7A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1BFBB5CA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EC2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2CA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Heavy housework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42852C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4ECEDFC1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C0D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529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Using telephone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575E70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2CFC022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CC9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9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E3F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Lifting/carry shopping bag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8EBD2C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501C518F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2CD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0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4D8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Using public transportation 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E48702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06C9F80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C24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E3C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Medication use</w:t>
            </w:r>
          </w:p>
        </w:tc>
        <w:tc>
          <w:tcPr>
            <w:tcW w:w="603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CD15CB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1D13EE23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9C0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B72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Managing finances</w:t>
            </w:r>
          </w:p>
        </w:tc>
        <w:tc>
          <w:tcPr>
            <w:tcW w:w="6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EBC6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</w:tr>
      <w:tr w:rsidR="00ED30FF" w:rsidRPr="00ED30FF" w14:paraId="58ECC4CB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7B13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Physical Healt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50E2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76522BF3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7FA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16B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Weight loss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42C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= 0, yes, (weight loss &gt; 10 lbs. in past year) = 1</w:t>
            </w:r>
          </w:p>
        </w:tc>
      </w:tr>
      <w:tr w:rsidR="00ED30FF" w:rsidRPr="00ED30FF" w14:paraId="563327A1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110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D84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Low physical activity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946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= 0, yes (hardly any physical activity or &lt; 1 h a week) = 1</w:t>
            </w:r>
          </w:p>
        </w:tc>
      </w:tr>
      <w:tr w:rsidR="00ED30FF" w:rsidRPr="00ED30FF" w14:paraId="240C21A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413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5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291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Slow gait speed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BF2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rmal = 0, lowest quintile, stratified by height and sex = 1</w:t>
            </w:r>
          </w:p>
        </w:tc>
      </w:tr>
      <w:tr w:rsidR="00ED30FF" w:rsidRPr="00ED30FF" w14:paraId="1C137C32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898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6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6CF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Low grip strength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26E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rmal = 0, lowest quintile, stratified by BMI and sex = 1 </w:t>
            </w:r>
          </w:p>
        </w:tc>
      </w:tr>
      <w:tr w:rsidR="00ED30FF" w:rsidRPr="00ED30FF" w14:paraId="2404C3B3" w14:textId="77777777" w:rsidTr="00ED30FF">
        <w:trPr>
          <w:trHeight w:val="227"/>
        </w:trPr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4732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Self-reported healt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0DC2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12AE290F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81B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7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511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Self-rated healt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FD5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Very good = 0, good = 0.25, fair = 0.50, poor = 0.75, very poor = 1 </w:t>
            </w:r>
          </w:p>
        </w:tc>
      </w:tr>
      <w:tr w:rsidR="00ED30FF" w:rsidRPr="00ED30FF" w14:paraId="4549E9D9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E33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8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7D3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eel depressed (CES-D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847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 or never = 0, sometimes = 0.33, occasionally = 0.66, often or always = 1</w:t>
            </w:r>
          </w:p>
        </w:tc>
      </w:tr>
      <w:tr w:rsidR="00ED30FF" w:rsidRPr="00ED30FF" w14:paraId="5400063C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FAE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9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5E4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everything is an effort (CES-D)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05B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 or never = 0, sometimes = 0.33, occasionally = 0.66, often or always = 1</w:t>
            </w:r>
          </w:p>
        </w:tc>
      </w:tr>
      <w:tr w:rsidR="00ED30FF" w:rsidRPr="00ED30FF" w14:paraId="19C98684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13F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0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173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Could not get going (CES-D)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51F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 or never = 0, sometimes = 0.33, occasionally = 0.66, often or always = 1</w:t>
            </w:r>
          </w:p>
        </w:tc>
      </w:tr>
      <w:tr w:rsidR="00ED30FF" w:rsidRPr="00ED30FF" w14:paraId="2C8BF517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2D4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CC0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lonely (CES-D) 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62A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 or never = 0, sometimes = 0.33, occasionally = 0.66, often or always = 1</w:t>
            </w:r>
          </w:p>
        </w:tc>
      </w:tr>
      <w:tr w:rsidR="00ED30FF" w:rsidRPr="00ED30FF" w14:paraId="399DF882" w14:textId="77777777" w:rsidTr="00ED30FF">
        <w:trPr>
          <w:trHeight w:val="227"/>
        </w:trPr>
        <w:tc>
          <w:tcPr>
            <w:tcW w:w="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464B5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C46C1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happy (CES-D) 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2BBD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ften or always = 0, occasionally = 0.33, sometimes = 0.66, rarely or never = 1 </w:t>
            </w:r>
          </w:p>
        </w:tc>
      </w:tr>
    </w:tbl>
    <w:p w14:paraId="27219BA2" w14:textId="77777777" w:rsidR="00ED30FF" w:rsidRPr="00DD27DC" w:rsidRDefault="00ED30FF" w:rsidP="00ED30FF">
      <w:pPr>
        <w:pStyle w:val="NoSpacing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a. ADLs, Activities of daily living; CES-D, Center for Epidemiologic Studies Depression Scale; FI, Frailty Index; IADLs, Instrumental activities of daily living; </w:t>
      </w:r>
      <w:r w:rsidRPr="00DD27DC">
        <w:rPr>
          <w:rFonts w:ascii="Times New Roman" w:hAnsi="Times New Roman" w:cs="Times New Roman"/>
          <w:sz w:val="16"/>
          <w:szCs w:val="16"/>
        </w:rPr>
        <w:t xml:space="preserve">InCHIANTI, </w:t>
      </w:r>
      <w:proofErr w:type="spellStart"/>
      <w:r w:rsidRPr="00DD27DC">
        <w:rPr>
          <w:rFonts w:ascii="Times New Roman" w:hAnsi="Times New Roman" w:cs="Times New Roman"/>
          <w:sz w:val="16"/>
          <w:szCs w:val="16"/>
          <w:lang w:val="en-US"/>
        </w:rPr>
        <w:t>Invecchiare</w:t>
      </w:r>
      <w:proofErr w:type="spellEnd"/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 in Chianti Study</w:t>
      </w:r>
      <w:r w:rsidRPr="00DD27DC">
        <w:rPr>
          <w:rFonts w:ascii="Times New Roman" w:hAnsi="Times New Roman" w:cs="Times New Roman"/>
          <w:sz w:val="16"/>
          <w:szCs w:val="16"/>
        </w:rPr>
        <w:t>;</w:t>
      </w:r>
      <w:r w:rsidRPr="00DD27D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MMSE, Mini-Mental State Examination.</w:t>
      </w:r>
    </w:p>
    <w:p w14:paraId="4F5C6E57" w14:textId="77777777" w:rsidR="00ED30FF" w:rsidRPr="00DD27DC" w:rsidRDefault="00ED30FF" w:rsidP="00ED30FF">
      <w:pPr>
        <w:pStyle w:val="NoSpacing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b. The </w:t>
      </w:r>
      <w:proofErr w:type="spellStart"/>
      <w:r w:rsidRPr="00DD27DC">
        <w:rPr>
          <w:rFonts w:ascii="Times New Roman" w:hAnsi="Times New Roman" w:cs="Times New Roman"/>
          <w:sz w:val="16"/>
          <w:szCs w:val="16"/>
          <w:lang w:val="en-US"/>
        </w:rPr>
        <w:t>InCHIANTI</w:t>
      </w:r>
      <w:proofErr w:type="spellEnd"/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 FI used in these analyses is a previously validated 42-item frailty index from the </w:t>
      </w:r>
      <w:proofErr w:type="spellStart"/>
      <w:r w:rsidRPr="00DD27DC">
        <w:rPr>
          <w:rFonts w:ascii="Times New Roman" w:hAnsi="Times New Roman" w:cs="Times New Roman"/>
          <w:sz w:val="16"/>
          <w:szCs w:val="16"/>
          <w:lang w:val="en-US"/>
        </w:rPr>
        <w:t>InCHAINTI</w:t>
      </w:r>
      <w:proofErr w:type="spellEnd"/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 cohort [</w:t>
      </w:r>
      <w:proofErr w:type="spellStart"/>
      <w:r w:rsidRPr="00DD27DC">
        <w:rPr>
          <w:rFonts w:ascii="Times New Roman" w:hAnsi="Times New Roman" w:cs="Times New Roman"/>
          <w:sz w:val="16"/>
          <w:szCs w:val="16"/>
          <w:lang w:val="en-US"/>
        </w:rPr>
        <w:t>Hoogendijk</w:t>
      </w:r>
      <w:proofErr w:type="spellEnd"/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 et al., 2020]. </w:t>
      </w:r>
    </w:p>
    <w:p w14:paraId="2801ED4D" w14:textId="7C92BB05" w:rsidR="00ED30FF" w:rsidRDefault="00ED30FF" w:rsidP="00ED30FF">
      <w:pPr>
        <w:rPr>
          <w:i/>
          <w:iCs/>
        </w:rPr>
      </w:pPr>
      <w:r>
        <w:rPr>
          <w:i/>
          <w:iCs/>
        </w:rPr>
        <w:br w:type="page"/>
      </w:r>
    </w:p>
    <w:p w14:paraId="0B0C90B7" w14:textId="17FF4746" w:rsidR="00ED30FF" w:rsidRPr="00ED30FF" w:rsidRDefault="00ED30FF" w:rsidP="00ED30FF">
      <w:pPr>
        <w:pStyle w:val="Caption"/>
        <w:rPr>
          <w:i w:val="0"/>
          <w:iCs w:val="0"/>
          <w:color w:val="auto"/>
          <w:sz w:val="20"/>
          <w:szCs w:val="20"/>
        </w:rPr>
      </w:pPr>
      <w:bookmarkStart w:id="9" w:name="_Toc38566407"/>
      <w:bookmarkStart w:id="10" w:name="_Toc67424301"/>
      <w:bookmarkStart w:id="11" w:name="_Toc85393091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mposition of the LASA Frailty Index</w:t>
      </w:r>
      <w:bookmarkEnd w:id="9"/>
      <w:bookmarkEnd w:id="10"/>
      <w:bookmarkEnd w:id="11"/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02"/>
        <w:gridCol w:w="2648"/>
        <w:gridCol w:w="6210"/>
      </w:tblGrid>
      <w:tr w:rsidR="00ED30FF" w:rsidRPr="00ED30FF" w14:paraId="6FAFC0FC" w14:textId="77777777" w:rsidTr="00ED30FF">
        <w:trPr>
          <w:trHeight w:val="227"/>
        </w:trPr>
        <w:tc>
          <w:tcPr>
            <w:tcW w:w="5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634A" w14:textId="77777777" w:rsidR="00ED30FF" w:rsidRPr="00ED30FF" w:rsidRDefault="00ED30FF" w:rsidP="00ED30FF">
            <w:pPr>
              <w:rPr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1188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Deficit</w:t>
            </w:r>
          </w:p>
        </w:tc>
        <w:tc>
          <w:tcPr>
            <w:tcW w:w="62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6DCA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ut-Off</w:t>
            </w:r>
          </w:p>
        </w:tc>
      </w:tr>
      <w:tr w:rsidR="00ED30FF" w:rsidRPr="00ED30FF" w14:paraId="5166E44F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853F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ADLs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ABE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 </w:t>
            </w:r>
          </w:p>
        </w:tc>
      </w:tr>
      <w:tr w:rsidR="00ED30FF" w:rsidRPr="00ED30FF" w14:paraId="11442BFF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7C4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420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Dress/undress self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FF4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Yes= 0, some difficulty= 0.25</w:t>
            </w:r>
            <w:proofErr w:type="gramStart"/>
            <w:r w:rsidRPr="00ED30FF">
              <w:rPr>
                <w:sz w:val="18"/>
                <w:szCs w:val="18"/>
              </w:rPr>
              <w:t>,  much</w:t>
            </w:r>
            <w:proofErr w:type="gramEnd"/>
            <w:r w:rsidRPr="00ED30FF">
              <w:rPr>
                <w:sz w:val="18"/>
                <w:szCs w:val="18"/>
              </w:rPr>
              <w:t xml:space="preserve"> difficulty= 0.50, only with help= 0.75, no= 1 </w:t>
            </w:r>
          </w:p>
        </w:tc>
      </w:tr>
      <w:tr w:rsidR="00ED30FF" w:rsidRPr="00ED30FF" w14:paraId="15CA5530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7EC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410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Sit down/stand up from chair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88B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Yes= 0, some difficulty= 0.25</w:t>
            </w:r>
            <w:proofErr w:type="gramStart"/>
            <w:r w:rsidRPr="00ED30FF">
              <w:rPr>
                <w:sz w:val="18"/>
                <w:szCs w:val="18"/>
              </w:rPr>
              <w:t>,  much</w:t>
            </w:r>
            <w:proofErr w:type="gramEnd"/>
            <w:r w:rsidRPr="00ED30FF">
              <w:rPr>
                <w:sz w:val="18"/>
                <w:szCs w:val="18"/>
              </w:rPr>
              <w:t xml:space="preserve"> difficulty= 0.50, only with help= 0.75, no= 1 </w:t>
            </w:r>
          </w:p>
        </w:tc>
      </w:tr>
      <w:tr w:rsidR="00ED30FF" w:rsidRPr="00ED30FF" w14:paraId="15D23F90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DCF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5BE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Cut own toenails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E4F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Yes= 0, some difficulty= 0.25</w:t>
            </w:r>
            <w:proofErr w:type="gramStart"/>
            <w:r w:rsidRPr="00ED30FF">
              <w:rPr>
                <w:sz w:val="18"/>
                <w:szCs w:val="18"/>
              </w:rPr>
              <w:t>,  much</w:t>
            </w:r>
            <w:proofErr w:type="gramEnd"/>
            <w:r w:rsidRPr="00ED30FF">
              <w:rPr>
                <w:sz w:val="18"/>
                <w:szCs w:val="18"/>
              </w:rPr>
              <w:t xml:space="preserve"> difficulty= 0.50, only with help= 0.75, no= 1 </w:t>
            </w:r>
          </w:p>
        </w:tc>
      </w:tr>
      <w:tr w:rsidR="00ED30FF" w:rsidRPr="00ED30FF" w14:paraId="333B73B2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2AA4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gnitio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9950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25F8D5AA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412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D4E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Memory complaints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643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No = 0, yes = 1</w:t>
            </w:r>
          </w:p>
        </w:tc>
      </w:tr>
      <w:tr w:rsidR="00ED30FF" w:rsidRPr="00ED30FF" w14:paraId="2B80E3AD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AC2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51D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rientation time (MMSE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905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ive correct = 0, one wrong = 0.50, two or more wrong = 1</w:t>
            </w:r>
          </w:p>
        </w:tc>
      </w:tr>
      <w:tr w:rsidR="00ED30FF" w:rsidRPr="00ED30FF" w14:paraId="75ABE0A5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3DE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FA3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rientation place (MMSE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29B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Five correct = 0, one wrong = 0.50, two or more wrong = 1</w:t>
            </w:r>
          </w:p>
        </w:tc>
      </w:tr>
      <w:tr w:rsidR="00ED30FF" w:rsidRPr="00ED30FF" w14:paraId="57C1678B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017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19C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Attention (MMSE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0EA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ive correct = 0, one or two wrong = 0.50, three or more wrong = 1 </w:t>
            </w:r>
          </w:p>
        </w:tc>
      </w:tr>
      <w:tr w:rsidR="00ED30FF" w:rsidRPr="00ED30FF" w14:paraId="2A57B0CA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21A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DB9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Recall (MMSE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D94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Three correct = 0, two correct = 0.50, one or zero correct = 1 </w:t>
            </w:r>
          </w:p>
        </w:tc>
      </w:tr>
      <w:tr w:rsidR="00ED30FF" w:rsidRPr="00ED30FF" w14:paraId="3EE61DCC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0842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7B68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44615284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F85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AA1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Cardiac disease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88A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0053DE6C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7D7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7DE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AC7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630AFB14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878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81D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Stroke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B1E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400AEDAE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1A6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25E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Diabetes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C66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3900B519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EFA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791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Lung disease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38D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33B6FA5F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58D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463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Cancer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98B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37CBECD8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E53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DBC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Arthritis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0E2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0F18446D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E0D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EE00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Hypertension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265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4DF9F8E1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D04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327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ther chronic disease 1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EBC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48EE7947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AEA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DBA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Other chronic disease 2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16A5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0D537110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819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68A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Incontinence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E25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=0, yes=1 </w:t>
            </w:r>
          </w:p>
        </w:tc>
      </w:tr>
      <w:tr w:rsidR="00ED30FF" w:rsidRPr="00ED30FF" w14:paraId="69477B79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28AF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IADL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B26B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6A9CCA48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D18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42EB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Use of transportation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31C98" w14:textId="3F9F084D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Yes= 0, some difficulty= 0.25, much difficulty= 0.50, only with help= 0.75, no= 1 </w:t>
            </w:r>
          </w:p>
        </w:tc>
      </w:tr>
      <w:tr w:rsidR="00ED30FF" w:rsidRPr="00ED30FF" w14:paraId="28C65D64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2EE9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52B3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1150A27C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A04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245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Walk outside 5 min without stopping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78FF" w14:textId="6CB38FC2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Yes= 0, some difficulty= 0.25, much difficulty= 0.50, only with help= 0.75, no= 1 </w:t>
            </w:r>
          </w:p>
        </w:tc>
      </w:tr>
      <w:tr w:rsidR="00ED30FF" w:rsidRPr="00ED30FF" w14:paraId="60F3A2C7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2C5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CF6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Walk up/down staircase 15 steps without resting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C5C3" w14:textId="530E5181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Yes= 0, some difficulty= 0.25, much difficulty= 0.50, only with help= 0.75, no= 1 </w:t>
            </w:r>
          </w:p>
        </w:tc>
      </w:tr>
      <w:tr w:rsidR="00ED30FF" w:rsidRPr="00ED30FF" w14:paraId="7BA59BA3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9D6E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Physical Health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8FCE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345408F9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B93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8C1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Physical activity (LAPAQ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B29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High (5+ activities) = 0, medium (3–4) = 0.33, low (1–2) = 0.66, no activities = 1</w:t>
            </w:r>
          </w:p>
        </w:tc>
      </w:tr>
      <w:tr w:rsidR="00ED30FF" w:rsidRPr="00ED30FF" w14:paraId="70760CF3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192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D76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Gait speed (6 m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A33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Normal = 0, slow (10 s) or physical unable = 1 </w:t>
            </w:r>
          </w:p>
        </w:tc>
      </w:tr>
      <w:tr w:rsidR="00ED30FF" w:rsidRPr="00ED30FF" w14:paraId="6E10403B" w14:textId="77777777" w:rsidTr="00ED30FF">
        <w:trPr>
          <w:trHeight w:val="227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A7CB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Self-reported health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135A" w14:textId="77777777" w:rsidR="00ED30FF" w:rsidRPr="00ED30FF" w:rsidRDefault="00ED30FF" w:rsidP="00ED30F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ED30FF" w:rsidRPr="00ED30FF" w14:paraId="1D23D314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FDC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E6A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How is your health in general?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7E5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Excellent= 0, good= 0.25, fair= 0.50, sometimes good/bad= 0.75, Poor= 1 </w:t>
            </w:r>
          </w:p>
        </w:tc>
      </w:tr>
      <w:tr w:rsidR="00ED30FF" w:rsidRPr="00ED30FF" w14:paraId="2F28AF11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5E1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5833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How is your health compared to other people of your age?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46B7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Much /a little better= 0, just as good= 0.33, a little worse= 0.66, much worse = 1</w:t>
            </w:r>
          </w:p>
        </w:tc>
      </w:tr>
      <w:tr w:rsidR="00ED30FF" w:rsidRPr="00ED30FF" w14:paraId="03F59EFC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EC8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45A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depressed (CES-D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262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  <w:tr w:rsidR="00ED30FF" w:rsidRPr="00ED30FF" w14:paraId="1607C90D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EF16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C1AF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everything is an effort (CES-D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343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  <w:tr w:rsidR="00ED30FF" w:rsidRPr="00ED30FF" w14:paraId="6979AAD2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B6BD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414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happy (CES-D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521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  <w:tr w:rsidR="00ED30FF" w:rsidRPr="00ED30FF" w14:paraId="50D8FBBF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2728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26D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Feel lonely (CES-D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C802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  <w:tr w:rsidR="00ED30FF" w:rsidRPr="00ED30FF" w14:paraId="328535FD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B484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F589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Enjoy life (CES-D) 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4A7A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  <w:tr w:rsidR="00ED30FF" w:rsidRPr="00ED30FF" w14:paraId="0D08A78E" w14:textId="77777777" w:rsidTr="00ED30FF">
        <w:trPr>
          <w:trHeight w:val="227"/>
        </w:trPr>
        <w:tc>
          <w:tcPr>
            <w:tcW w:w="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74F491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2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D7275C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 xml:space="preserve">Could not get going (CES-D) 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0DAF3E" w14:textId="77777777" w:rsidR="00ED30FF" w:rsidRPr="00ED30FF" w:rsidRDefault="00ED30FF" w:rsidP="00ED30FF">
            <w:pPr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Rarely/never= 0, some of the time= 0.33, occasionally= 0.66, mostly/always = 1</w:t>
            </w:r>
          </w:p>
        </w:tc>
      </w:tr>
    </w:tbl>
    <w:p w14:paraId="3C65E6F7" w14:textId="77777777" w:rsidR="00ED30FF" w:rsidRPr="00DD27DC" w:rsidRDefault="00ED30FF" w:rsidP="00ED30FF">
      <w:pPr>
        <w:pStyle w:val="NoSpacing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a. </w:t>
      </w:r>
      <w:r w:rsidRPr="00DD27DC">
        <w:rPr>
          <w:rFonts w:ascii="Times New Roman" w:hAnsi="Times New Roman" w:cs="Times New Roman"/>
          <w:sz w:val="16"/>
          <w:szCs w:val="16"/>
        </w:rPr>
        <w:t xml:space="preserve">ADLs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Activities</w:t>
      </w:r>
      <w:r w:rsidRPr="00DD27DC">
        <w:rPr>
          <w:rFonts w:ascii="Times New Roman" w:hAnsi="Times New Roman" w:cs="Times New Roman"/>
          <w:sz w:val="16"/>
          <w:szCs w:val="16"/>
        </w:rPr>
        <w:t xml:space="preserve"> of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daily</w:t>
      </w:r>
      <w:r w:rsidRPr="00DD27DC">
        <w:rPr>
          <w:rFonts w:ascii="Times New Roman" w:hAnsi="Times New Roman" w:cs="Times New Roman"/>
          <w:sz w:val="16"/>
          <w:szCs w:val="16"/>
        </w:rPr>
        <w:t xml:space="preserve"> living; CES-D, Center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or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Epidemiologic</w:t>
      </w:r>
      <w:r w:rsidRPr="00DD27DC">
        <w:rPr>
          <w:rFonts w:ascii="Times New Roman" w:hAnsi="Times New Roman" w:cs="Times New Roman"/>
          <w:sz w:val="16"/>
          <w:szCs w:val="16"/>
        </w:rPr>
        <w:t xml:space="preserve"> Studies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Depression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Scale</w:t>
      </w:r>
      <w:r w:rsidRPr="00DD27DC">
        <w:rPr>
          <w:rFonts w:ascii="Times New Roman" w:hAnsi="Times New Roman" w:cs="Times New Roman"/>
          <w:sz w:val="16"/>
          <w:szCs w:val="16"/>
        </w:rPr>
        <w:t xml:space="preserve">; FI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railty</w:t>
      </w:r>
      <w:r w:rsidRPr="00DD27DC">
        <w:rPr>
          <w:rFonts w:ascii="Times New Roman" w:hAnsi="Times New Roman" w:cs="Times New Roman"/>
          <w:sz w:val="16"/>
          <w:szCs w:val="16"/>
        </w:rPr>
        <w:t xml:space="preserve"> Index; IADLs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Instrumental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activities</w:t>
      </w:r>
      <w:r w:rsidRPr="00DD27DC">
        <w:rPr>
          <w:rFonts w:ascii="Times New Roman" w:hAnsi="Times New Roman" w:cs="Times New Roman"/>
          <w:sz w:val="16"/>
          <w:szCs w:val="16"/>
        </w:rPr>
        <w:t xml:space="preserve"> of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daily</w:t>
      </w:r>
      <w:r w:rsidRPr="00DD27DC">
        <w:rPr>
          <w:rFonts w:ascii="Times New Roman" w:hAnsi="Times New Roman" w:cs="Times New Roman"/>
          <w:sz w:val="16"/>
          <w:szCs w:val="16"/>
        </w:rPr>
        <w:t xml:space="preserve"> living; LAPAQ, LASA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Physical</w:t>
      </w:r>
      <w:r w:rsidRPr="00DD27DC">
        <w:rPr>
          <w:rFonts w:ascii="Times New Roman" w:hAnsi="Times New Roman" w:cs="Times New Roman"/>
          <w:sz w:val="16"/>
          <w:szCs w:val="16"/>
        </w:rPr>
        <w:t xml:space="preserve"> Activity Questionnaire; LASA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Longitudinal Aging Study Amsterdam</w:t>
      </w:r>
      <w:r w:rsidRPr="00DD27DC">
        <w:rPr>
          <w:rFonts w:ascii="Times New Roman" w:hAnsi="Times New Roman" w:cs="Times New Roman"/>
          <w:sz w:val="16"/>
          <w:szCs w:val="16"/>
        </w:rPr>
        <w:t>; MMSE, Mini-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Mental</w:t>
      </w:r>
      <w:r w:rsidRPr="00DD27DC">
        <w:rPr>
          <w:rFonts w:ascii="Times New Roman" w:hAnsi="Times New Roman" w:cs="Times New Roman"/>
          <w:sz w:val="16"/>
          <w:szCs w:val="16"/>
        </w:rPr>
        <w:t xml:space="preserve"> State Examination.</w:t>
      </w:r>
    </w:p>
    <w:p w14:paraId="2C5A5DA2" w14:textId="77777777" w:rsidR="00ED30FF" w:rsidRPr="00DD27DC" w:rsidRDefault="00ED30FF" w:rsidP="00ED30FF">
      <w:pPr>
        <w:jc w:val="both"/>
        <w:rPr>
          <w:sz w:val="16"/>
          <w:szCs w:val="16"/>
          <w:lang w:val="en-US"/>
        </w:rPr>
      </w:pPr>
      <w:r w:rsidRPr="00DD27DC">
        <w:rPr>
          <w:sz w:val="16"/>
          <w:szCs w:val="16"/>
          <w:lang w:val="en-US"/>
        </w:rPr>
        <w:t>b. The LASA FI used in these analyses was a previously validated 32-item frailty index from the LASA cohort [</w:t>
      </w:r>
      <w:proofErr w:type="spellStart"/>
      <w:r w:rsidRPr="00DD27DC">
        <w:rPr>
          <w:sz w:val="16"/>
          <w:szCs w:val="16"/>
        </w:rPr>
        <w:t>Hoogendijk</w:t>
      </w:r>
      <w:proofErr w:type="spellEnd"/>
      <w:r w:rsidRPr="00DD27DC">
        <w:rPr>
          <w:sz w:val="16"/>
          <w:szCs w:val="16"/>
        </w:rPr>
        <w:t xml:space="preserve"> et al., 2017</w:t>
      </w:r>
      <w:r w:rsidRPr="00DD27DC">
        <w:rPr>
          <w:sz w:val="16"/>
          <w:szCs w:val="16"/>
          <w:lang w:val="en-US"/>
        </w:rPr>
        <w:t>].</w:t>
      </w:r>
    </w:p>
    <w:p w14:paraId="21C6E9C5" w14:textId="7DC93BB2" w:rsidR="00ED30FF" w:rsidRDefault="00ED30FF" w:rsidP="00ED30FF">
      <w:pPr>
        <w:rPr>
          <w:i/>
          <w:iCs/>
        </w:rPr>
      </w:pPr>
      <w:r>
        <w:rPr>
          <w:i/>
          <w:iCs/>
        </w:rPr>
        <w:br w:type="page"/>
      </w:r>
    </w:p>
    <w:p w14:paraId="694757F0" w14:textId="31C7A1FD" w:rsidR="00ED30FF" w:rsidRPr="00ED30FF" w:rsidRDefault="00ED30FF" w:rsidP="00ED30FF">
      <w:pPr>
        <w:pStyle w:val="Caption"/>
        <w:rPr>
          <w:i w:val="0"/>
          <w:iCs w:val="0"/>
          <w:color w:val="auto"/>
          <w:sz w:val="20"/>
          <w:szCs w:val="20"/>
        </w:rPr>
      </w:pPr>
      <w:bookmarkStart w:id="12" w:name="_Toc38566408"/>
      <w:bookmarkStart w:id="13" w:name="_Toc67424302"/>
      <w:bookmarkStart w:id="14" w:name="_Toc85393092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mposition of the MAP Frailty Index</w:t>
      </w:r>
      <w:bookmarkEnd w:id="12"/>
      <w:bookmarkEnd w:id="13"/>
      <w:bookmarkEnd w:id="14"/>
    </w:p>
    <w:tbl>
      <w:tblPr>
        <w:tblW w:w="9360" w:type="dxa"/>
        <w:tblLook w:val="04A0" w:firstRow="1" w:lastRow="0" w:firstColumn="1" w:lastColumn="0" w:noHBand="0" w:noVBand="1"/>
      </w:tblPr>
      <w:tblGrid>
        <w:gridCol w:w="542"/>
        <w:gridCol w:w="3598"/>
        <w:gridCol w:w="5220"/>
      </w:tblGrid>
      <w:tr w:rsidR="00ED30FF" w:rsidRPr="00DD27DC" w14:paraId="17228CFA" w14:textId="77777777" w:rsidTr="00ED30FF">
        <w:trPr>
          <w:trHeight w:val="227"/>
        </w:trPr>
        <w:tc>
          <w:tcPr>
            <w:tcW w:w="542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059469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9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1B7481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Deficit</w:t>
            </w:r>
          </w:p>
        </w:tc>
        <w:tc>
          <w:tcPr>
            <w:tcW w:w="522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517C82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ut-off</w:t>
            </w:r>
          </w:p>
        </w:tc>
      </w:tr>
      <w:tr w:rsidR="00ED30FF" w:rsidRPr="00DD27DC" w14:paraId="6DA769A4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0F24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ADL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C9406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46B9CBAD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B30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4C7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Walking across small roo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D301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32F38B0B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77AF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751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Bath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4DB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76CDDCD6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F59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995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ress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C05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077E096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DFB0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E3A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Eat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0782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2DE05842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2FE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94B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Getting up from be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62ED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22CD39F5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6A78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4DD4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Toile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99D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1EEE3C28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25D9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9D85D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5D61D862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6923D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5017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Hypertens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6A4E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276382CF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721F6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A59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iabet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A02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0C10F3B6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E113F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873C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931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2C441CBA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477E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4CF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Heart condition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8A2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1E5B81D8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D4DA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7B6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trok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C77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68EC1E03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0EBE0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B0E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anc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DD5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580DC369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4224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2BE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laudication (pain in legs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6378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052B2BDB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7B4C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IADL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D884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142FCA5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134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5BE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Using telephon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D56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07F09A5F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E66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624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Preparing meal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BA8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2</w:t>
            </w:r>
          </w:p>
        </w:tc>
      </w:tr>
      <w:tr w:rsidR="00ED30FF" w:rsidRPr="00DD27DC" w14:paraId="1944FC96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F35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5A9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Light housekeep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EBC2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3</w:t>
            </w:r>
          </w:p>
        </w:tc>
      </w:tr>
      <w:tr w:rsidR="00ED30FF" w:rsidRPr="00DD27DC" w14:paraId="772A8064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AC6D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9A8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Heavy housekeep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CDC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4</w:t>
            </w:r>
          </w:p>
        </w:tc>
      </w:tr>
      <w:tr w:rsidR="00ED30FF" w:rsidRPr="00DD27DC" w14:paraId="3EC0B6F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7D9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7D5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Taking medica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765F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5</w:t>
            </w:r>
          </w:p>
        </w:tc>
      </w:tr>
      <w:tr w:rsidR="00ED30FF" w:rsidRPr="00DD27DC" w14:paraId="25D4A8A5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8C91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1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9EF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inanc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769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6</w:t>
            </w:r>
          </w:p>
        </w:tc>
      </w:tr>
      <w:tr w:rsidR="00ED30FF" w:rsidRPr="00DD27DC" w14:paraId="3201FCBD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68C5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F3F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Travel within communit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64F6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7</w:t>
            </w:r>
          </w:p>
        </w:tc>
      </w:tr>
      <w:tr w:rsidR="00ED30FF" w:rsidRPr="00DD27DC" w14:paraId="528086A7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9A6F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366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Shopp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1EF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8</w:t>
            </w:r>
          </w:p>
        </w:tc>
      </w:tr>
      <w:tr w:rsidR="00ED30FF" w:rsidRPr="00DD27DC" w14:paraId="1B76689B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92DB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09B66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25121BE7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7BFE7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C03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Walk up and down stairs (</w:t>
            </w:r>
            <w:proofErr w:type="spellStart"/>
            <w:r w:rsidRPr="00DD27DC">
              <w:rPr>
                <w:sz w:val="20"/>
                <w:szCs w:val="20"/>
              </w:rPr>
              <w:t>Rosow</w:t>
            </w:r>
            <w:proofErr w:type="spellEnd"/>
            <w:r w:rsidRPr="00DD27DC">
              <w:rPr>
                <w:sz w:val="20"/>
                <w:szCs w:val="20"/>
              </w:rPr>
              <w:t>-Breslau Scale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083E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2D8B9EB8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529AF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D045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Walk half a mile (</w:t>
            </w:r>
            <w:proofErr w:type="spellStart"/>
            <w:r w:rsidRPr="00DD27DC">
              <w:rPr>
                <w:sz w:val="20"/>
                <w:szCs w:val="20"/>
              </w:rPr>
              <w:t>Rosow</w:t>
            </w:r>
            <w:proofErr w:type="spellEnd"/>
            <w:r w:rsidRPr="00DD27DC">
              <w:rPr>
                <w:sz w:val="20"/>
                <w:szCs w:val="20"/>
              </w:rPr>
              <w:t>-Breslau Scale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D79E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6432C327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B5E9" w14:textId="77777777" w:rsidR="00ED30FF" w:rsidRPr="00DD27DC" w:rsidRDefault="00ED30FF" w:rsidP="00ED30FF">
            <w:pPr>
              <w:ind w:firstLineChars="21" w:firstLine="42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386E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Heavy housework (</w:t>
            </w:r>
            <w:proofErr w:type="spellStart"/>
            <w:r w:rsidRPr="00DD27DC">
              <w:rPr>
                <w:sz w:val="20"/>
                <w:szCs w:val="20"/>
              </w:rPr>
              <w:t>Rosow</w:t>
            </w:r>
            <w:proofErr w:type="spellEnd"/>
            <w:r w:rsidRPr="00DD27DC">
              <w:rPr>
                <w:sz w:val="20"/>
                <w:szCs w:val="20"/>
              </w:rPr>
              <w:t>-Breslau Scale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B554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Does not need help = 0, needs help = 1</w:t>
            </w:r>
          </w:p>
        </w:tc>
      </w:tr>
      <w:tr w:rsidR="00ED30FF" w:rsidRPr="00DD27DC" w14:paraId="49149006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AAE1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Physical Healt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28F1" w14:textId="77777777" w:rsidR="00ED30FF" w:rsidRPr="00DD27DC" w:rsidRDefault="00ED30FF" w:rsidP="00ED30FF">
            <w:pPr>
              <w:rPr>
                <w:sz w:val="20"/>
                <w:szCs w:val="20"/>
              </w:rPr>
            </w:pPr>
          </w:p>
        </w:tc>
      </w:tr>
      <w:tr w:rsidR="00ED30FF" w:rsidRPr="00DD27DC" w14:paraId="474C4F68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6144A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3A1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Grip strengt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659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Lowest quintile = 1</w:t>
            </w:r>
          </w:p>
        </w:tc>
      </w:tr>
      <w:tr w:rsidR="00ED30FF" w:rsidRPr="00DD27DC" w14:paraId="4300382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F198E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2F1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Gait speed (8ft, 2.4m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11F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Lowest quintile = 1</w:t>
            </w:r>
          </w:p>
        </w:tc>
      </w:tr>
      <w:tr w:rsidR="00ED30FF" w:rsidRPr="00DD27DC" w14:paraId="0B46A4A3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7BFDB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34E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Pulmonary function (FEV/FVC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2AE5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Greater than .70 = 0, .70 or less = 1</w:t>
            </w:r>
          </w:p>
        </w:tc>
      </w:tr>
      <w:tr w:rsidR="00ED30FF" w:rsidRPr="00DD27DC" w14:paraId="2A5D6281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6A5B5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D5D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Vis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5EB6" w14:textId="62FEAC99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Visual acuity of 20/100 or better = 0, 20/200 or worse = 1</w:t>
            </w:r>
          </w:p>
        </w:tc>
      </w:tr>
      <w:tr w:rsidR="00ED30FF" w:rsidRPr="00DD27DC" w14:paraId="4C20864E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C867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2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F39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Olfactio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95EA4" w14:textId="74C6D9E5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 xml:space="preserve">Normal (11-12) = 0, </w:t>
            </w:r>
            <w:proofErr w:type="spellStart"/>
            <w:r w:rsidRPr="00DD27DC">
              <w:rPr>
                <w:sz w:val="20"/>
                <w:szCs w:val="20"/>
              </w:rPr>
              <w:t>Hyposmic</w:t>
            </w:r>
            <w:proofErr w:type="spellEnd"/>
            <w:r w:rsidRPr="00DD27DC">
              <w:rPr>
                <w:sz w:val="20"/>
                <w:szCs w:val="20"/>
              </w:rPr>
              <w:t xml:space="preserve"> (6-10) = .5, </w:t>
            </w:r>
            <w:proofErr w:type="spellStart"/>
            <w:r w:rsidRPr="00DD27DC">
              <w:rPr>
                <w:sz w:val="20"/>
                <w:szCs w:val="20"/>
              </w:rPr>
              <w:t>Anosmic</w:t>
            </w:r>
            <w:proofErr w:type="spellEnd"/>
            <w:r w:rsidRPr="00DD27DC">
              <w:rPr>
                <w:sz w:val="20"/>
                <w:szCs w:val="20"/>
              </w:rPr>
              <w:t xml:space="preserve"> (0-5) = 1</w:t>
            </w:r>
          </w:p>
        </w:tc>
      </w:tr>
      <w:tr w:rsidR="00ED30FF" w:rsidRPr="00DD27DC" w14:paraId="05297C7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382E" w14:textId="77777777" w:rsidR="00ED30FF" w:rsidRPr="00DD27DC" w:rsidRDefault="00ED30FF" w:rsidP="00ED30FF">
            <w:pPr>
              <w:ind w:firstLine="35"/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E80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Low BM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E13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BMI 20+ = 0, BMI &lt; 20 = 1</w:t>
            </w:r>
          </w:p>
        </w:tc>
      </w:tr>
      <w:tr w:rsidR="00ED30FF" w:rsidRPr="00DD27DC" w14:paraId="2EE314A4" w14:textId="77777777" w:rsidTr="00ED30FF">
        <w:trPr>
          <w:trHeight w:val="227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94670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  <w:r w:rsidRPr="00DD27DC">
              <w:rPr>
                <w:b/>
                <w:bCs/>
                <w:sz w:val="20"/>
                <w:szCs w:val="20"/>
              </w:rPr>
              <w:t>Self-reported health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02AA" w14:textId="77777777" w:rsidR="00ED30FF" w:rsidRPr="00DD27DC" w:rsidRDefault="00ED30FF" w:rsidP="00ED30F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30FF" w:rsidRPr="00DD27DC" w14:paraId="08DA0C4C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AC1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10B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depressed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7AA6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319CCAA5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78D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3AB4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Everything was an effort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00B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5E026B70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E51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EC82A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Restless sleep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1F14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7E916BE6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9383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CAAD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lonely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730A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44CBFDEA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5477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BC9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People were unfriendly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635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571D1D4F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8E202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450F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sad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4497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5A6DDE69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5258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AA0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that others disliked me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7860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0C7D1147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4580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13CB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ould not get going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939D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0, yes =1</w:t>
            </w:r>
          </w:p>
        </w:tc>
      </w:tr>
      <w:tr w:rsidR="00ED30FF" w:rsidRPr="00DD27DC" w14:paraId="3CC0A650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834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3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BE6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Felt happy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F77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1, yes = 0 (Reverse coded CES-D item)</w:t>
            </w:r>
          </w:p>
        </w:tc>
      </w:tr>
      <w:tr w:rsidR="00ED30FF" w:rsidRPr="00DD27DC" w14:paraId="707C8A10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1E3C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4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AF1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Enjoyed life (CES-D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F40F9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 = 1, yes = 0 (Reverse coded CES-D item)</w:t>
            </w:r>
          </w:p>
        </w:tc>
      </w:tr>
      <w:tr w:rsidR="00ED30FF" w:rsidRPr="00DD27DC" w14:paraId="0025F93E" w14:textId="77777777" w:rsidTr="00ED30FF">
        <w:trPr>
          <w:trHeight w:val="227"/>
        </w:trPr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C9808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41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546021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Clinical depression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F8CEE5" w14:textId="77777777" w:rsidR="00ED30FF" w:rsidRPr="00DD27DC" w:rsidRDefault="00ED30FF" w:rsidP="00ED30FF">
            <w:pPr>
              <w:rPr>
                <w:sz w:val="20"/>
                <w:szCs w:val="20"/>
              </w:rPr>
            </w:pPr>
            <w:r w:rsidRPr="00DD27DC">
              <w:rPr>
                <w:sz w:val="20"/>
                <w:szCs w:val="20"/>
              </w:rPr>
              <w:t>Not present = 0, possible = .33, probable = .66, highly probable = 1</w:t>
            </w:r>
          </w:p>
        </w:tc>
      </w:tr>
    </w:tbl>
    <w:p w14:paraId="4BD76F07" w14:textId="77777777" w:rsidR="00ED30FF" w:rsidRPr="00DD27DC" w:rsidRDefault="00ED30FF" w:rsidP="00ED30FF">
      <w:pPr>
        <w:pStyle w:val="NoSpacing"/>
        <w:jc w:val="both"/>
        <w:rPr>
          <w:rFonts w:ascii="Times New Roman" w:hAnsi="Times New Roman" w:cs="Times New Roman"/>
          <w:sz w:val="16"/>
          <w:szCs w:val="16"/>
        </w:rPr>
      </w:pPr>
      <w:r w:rsidRPr="00DD27DC">
        <w:rPr>
          <w:rFonts w:ascii="Times New Roman" w:hAnsi="Times New Roman" w:cs="Times New Roman"/>
          <w:sz w:val="16"/>
          <w:szCs w:val="16"/>
          <w:lang w:val="en-US"/>
        </w:rPr>
        <w:t xml:space="preserve">a. </w:t>
      </w:r>
      <w:r w:rsidRPr="00DD27DC">
        <w:rPr>
          <w:rFonts w:ascii="Times New Roman" w:hAnsi="Times New Roman" w:cs="Times New Roman"/>
          <w:sz w:val="16"/>
          <w:szCs w:val="16"/>
        </w:rPr>
        <w:t xml:space="preserve">ADLs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Activities</w:t>
      </w:r>
      <w:r w:rsidRPr="00DD27DC">
        <w:rPr>
          <w:rFonts w:ascii="Times New Roman" w:hAnsi="Times New Roman" w:cs="Times New Roman"/>
          <w:sz w:val="16"/>
          <w:szCs w:val="16"/>
        </w:rPr>
        <w:t xml:space="preserve"> of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daily</w:t>
      </w:r>
      <w:r w:rsidRPr="00DD27DC">
        <w:rPr>
          <w:rFonts w:ascii="Times New Roman" w:hAnsi="Times New Roman" w:cs="Times New Roman"/>
          <w:sz w:val="16"/>
          <w:szCs w:val="16"/>
        </w:rPr>
        <w:t xml:space="preserve"> living; BMI, Body Mass Index; CES-D, Center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or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Epidemiologic</w:t>
      </w:r>
      <w:r w:rsidRPr="00DD27DC">
        <w:rPr>
          <w:rFonts w:ascii="Times New Roman" w:hAnsi="Times New Roman" w:cs="Times New Roman"/>
          <w:sz w:val="16"/>
          <w:szCs w:val="16"/>
        </w:rPr>
        <w:t xml:space="preserve"> Studies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Depression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Scale</w:t>
      </w:r>
      <w:r w:rsidRPr="00DD27DC">
        <w:rPr>
          <w:rFonts w:ascii="Times New Roman" w:hAnsi="Times New Roman" w:cs="Times New Roman"/>
          <w:sz w:val="16"/>
          <w:szCs w:val="16"/>
        </w:rPr>
        <w:t xml:space="preserve">; FEV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orced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Expiratory</w:t>
      </w:r>
      <w:r w:rsidRPr="00DD27DC">
        <w:rPr>
          <w:rFonts w:ascii="Times New Roman" w:hAnsi="Times New Roman" w:cs="Times New Roman"/>
          <w:sz w:val="16"/>
          <w:szCs w:val="16"/>
        </w:rPr>
        <w:t xml:space="preserve"> Volume; FI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railty</w:t>
      </w:r>
      <w:r w:rsidRPr="00DD27DC">
        <w:rPr>
          <w:rFonts w:ascii="Times New Roman" w:hAnsi="Times New Roman" w:cs="Times New Roman"/>
          <w:sz w:val="16"/>
          <w:szCs w:val="16"/>
        </w:rPr>
        <w:t xml:space="preserve"> Index; FVC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Forced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Vital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Capacity</w:t>
      </w:r>
      <w:r w:rsidRPr="00DD27DC">
        <w:rPr>
          <w:rFonts w:ascii="Times New Roman" w:hAnsi="Times New Roman" w:cs="Times New Roman"/>
          <w:sz w:val="16"/>
          <w:szCs w:val="16"/>
        </w:rPr>
        <w:t xml:space="preserve">; IADLs,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Instrumental</w:t>
      </w:r>
      <w:r w:rsidRPr="00DD27DC">
        <w:rPr>
          <w:rFonts w:ascii="Times New Roman" w:hAnsi="Times New Roman" w:cs="Times New Roman"/>
          <w:sz w:val="16"/>
          <w:szCs w:val="16"/>
        </w:rPr>
        <w:t xml:space="preserve"> </w:t>
      </w:r>
      <w:r w:rsidRPr="00DD27DC">
        <w:rPr>
          <w:rFonts w:ascii="Times New Roman" w:hAnsi="Times New Roman" w:cs="Times New Roman"/>
          <w:sz w:val="16"/>
          <w:szCs w:val="16"/>
          <w:lang w:val="en-US"/>
        </w:rPr>
        <w:t>Activities</w:t>
      </w:r>
      <w:r w:rsidRPr="00DD27DC">
        <w:rPr>
          <w:rFonts w:ascii="Times New Roman" w:hAnsi="Times New Roman" w:cs="Times New Roman"/>
          <w:sz w:val="16"/>
          <w:szCs w:val="16"/>
        </w:rPr>
        <w:t xml:space="preserve"> of Daily Living; MAP, Rush Memory and Aging Project.</w:t>
      </w:r>
    </w:p>
    <w:p w14:paraId="22CB3F88" w14:textId="77777777" w:rsidR="00ED30FF" w:rsidRPr="00DD27DC" w:rsidRDefault="00ED30FF" w:rsidP="00ED30FF">
      <w:pPr>
        <w:rPr>
          <w:sz w:val="16"/>
          <w:szCs w:val="16"/>
        </w:rPr>
      </w:pPr>
      <w:r w:rsidRPr="00DD27DC">
        <w:rPr>
          <w:sz w:val="16"/>
          <w:szCs w:val="16"/>
        </w:rPr>
        <w:t xml:space="preserve">b. No previously validated FI was available for the MAP cohort, as such this 41-item FI was created following the procedure outlined by Searle et al (2008). </w:t>
      </w:r>
    </w:p>
    <w:p w14:paraId="7255B8E4" w14:textId="77777777" w:rsidR="00ED30FF" w:rsidRPr="00DD27DC" w:rsidRDefault="00ED30FF" w:rsidP="00ED30FF">
      <w:pPr>
        <w:rPr>
          <w:i/>
          <w:iCs/>
        </w:rPr>
        <w:sectPr w:rsidR="00ED30FF" w:rsidRPr="00DD27DC" w:rsidSect="00ED30FF">
          <w:footerReference w:type="default" r:id="rId6"/>
          <w:pgSz w:w="12240" w:h="15840" w:code="1"/>
          <w:pgMar w:top="1440" w:right="1440" w:bottom="1440" w:left="1440" w:header="706" w:footer="706" w:gutter="0"/>
          <w:pgNumType w:start="1"/>
          <w:cols w:space="708"/>
          <w:docGrid w:linePitch="360"/>
        </w:sectPr>
      </w:pPr>
    </w:p>
    <w:p w14:paraId="5DA301FB" w14:textId="60284704" w:rsidR="00ED30FF" w:rsidRPr="00ED30FF" w:rsidRDefault="00ED30FF" w:rsidP="00ED30FF">
      <w:pPr>
        <w:pStyle w:val="Caption"/>
        <w:rPr>
          <w:i w:val="0"/>
          <w:iCs w:val="0"/>
          <w:color w:val="auto"/>
          <w:sz w:val="20"/>
          <w:szCs w:val="20"/>
        </w:rPr>
      </w:pPr>
      <w:bookmarkStart w:id="15" w:name="_Toc85393093"/>
      <w:bookmarkStart w:id="16" w:name="_Toc38566409"/>
      <w:bookmarkStart w:id="17" w:name="_Toc67424303"/>
      <w:r w:rsidRPr="00ED30FF">
        <w:rPr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6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Cohort sample sizes across waves of data collection</w:t>
      </w:r>
      <w:bookmarkEnd w:id="15"/>
      <w:bookmarkEnd w:id="16"/>
      <w:bookmarkEnd w:id="17"/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260"/>
        <w:gridCol w:w="582"/>
        <w:gridCol w:w="583"/>
        <w:gridCol w:w="583"/>
        <w:gridCol w:w="583"/>
        <w:gridCol w:w="582"/>
        <w:gridCol w:w="583"/>
        <w:gridCol w:w="583"/>
        <w:gridCol w:w="583"/>
        <w:gridCol w:w="582"/>
        <w:gridCol w:w="583"/>
        <w:gridCol w:w="583"/>
        <w:gridCol w:w="583"/>
        <w:gridCol w:w="582"/>
        <w:gridCol w:w="583"/>
        <w:gridCol w:w="583"/>
        <w:gridCol w:w="583"/>
        <w:gridCol w:w="582"/>
        <w:gridCol w:w="583"/>
        <w:gridCol w:w="583"/>
        <w:gridCol w:w="583"/>
        <w:gridCol w:w="45"/>
      </w:tblGrid>
      <w:tr w:rsidR="00ED30FF" w:rsidRPr="00ED30FF" w14:paraId="246C91CF" w14:textId="77777777" w:rsidTr="00716D62">
        <w:trPr>
          <w:trHeight w:val="340"/>
        </w:trPr>
        <w:tc>
          <w:tcPr>
            <w:tcW w:w="126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D76" w14:textId="099968C9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1700" w:type="dxa"/>
            <w:gridSpan w:val="21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B8F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Sample Size</w:t>
            </w:r>
          </w:p>
        </w:tc>
      </w:tr>
      <w:tr w:rsidR="00ED30FF" w:rsidRPr="00ED30FF" w14:paraId="6F632168" w14:textId="77777777" w:rsidTr="00716D62">
        <w:trPr>
          <w:gridAfter w:val="1"/>
          <w:wAfter w:w="45" w:type="dxa"/>
          <w:trHeight w:val="320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943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F8D216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094D9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7B103E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2AD1F8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600D1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1A4E16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254B9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F8E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D30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4FE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D3D9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1ED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FA0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E63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DD1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13AB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3FD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AE31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C40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3E9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20</w:t>
            </w:r>
          </w:p>
        </w:tc>
      </w:tr>
      <w:tr w:rsidR="00ED30FF" w:rsidRPr="00ED30FF" w14:paraId="5D13F1B4" w14:textId="77777777" w:rsidTr="00ED30FF">
        <w:trPr>
          <w:gridAfter w:val="1"/>
          <w:wAfter w:w="45" w:type="dxa"/>
          <w:trHeight w:val="320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2B9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ELS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B6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50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E3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8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274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2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38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6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41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3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78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9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AD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82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A7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27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8A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58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2FF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C8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120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25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27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AC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1A7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30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C82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</w:tr>
      <w:tr w:rsidR="00ED30FF" w:rsidRPr="00ED30FF" w14:paraId="451D59B8" w14:textId="77777777" w:rsidTr="00ED30FF">
        <w:trPr>
          <w:gridAfter w:val="1"/>
          <w:wAfter w:w="45" w:type="dxa"/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55C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HR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4A4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82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4F5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68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DF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58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56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7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F7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9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2D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2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29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68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BF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9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943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76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99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7B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CD9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8B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73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36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BB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C32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1E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FA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</w:tr>
      <w:tr w:rsidR="00ED30FF" w:rsidRPr="00ED30FF" w14:paraId="357380AE" w14:textId="77777777" w:rsidTr="00ED30FF">
        <w:trPr>
          <w:gridAfter w:val="1"/>
          <w:wAfter w:w="45" w:type="dxa"/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D1F2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D30FF">
              <w:rPr>
                <w:b/>
                <w:bCs/>
                <w:sz w:val="18"/>
                <w:szCs w:val="18"/>
              </w:rPr>
              <w:t>InCHIANTI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EC2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1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48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893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B804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 7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6A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 6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EB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3DB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61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59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24B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B0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C5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74D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9C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FF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A4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53A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F2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22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EA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B8B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</w:tr>
      <w:tr w:rsidR="00ED30FF" w:rsidRPr="00ED30FF" w14:paraId="244A6D27" w14:textId="77777777" w:rsidTr="00ED30FF">
        <w:trPr>
          <w:gridAfter w:val="1"/>
          <w:wAfter w:w="45" w:type="dxa"/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AFE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LAS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9C8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7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56E" w14:textId="44075DBC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4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03FD" w14:textId="69A3DA86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1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17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793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97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 5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32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 4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A83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3B2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05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1D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CB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13C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5B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4D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3B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05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6C6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0BC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784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70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</w:t>
            </w:r>
          </w:p>
        </w:tc>
      </w:tr>
      <w:tr w:rsidR="00ED30FF" w:rsidRPr="00ED30FF" w14:paraId="28CEBF7C" w14:textId="77777777" w:rsidTr="00ED30FF">
        <w:trPr>
          <w:gridAfter w:val="1"/>
          <w:wAfter w:w="45" w:type="dxa"/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A3833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5ADDDB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7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FE18E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0D9FE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3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BEF7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20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E181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0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0351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8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1159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7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6D73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65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2C29A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52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4609F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F9019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3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F459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8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E7BC4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3EDEF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CEF5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75CFBD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4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AF734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6610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53B8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68CEB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14</w:t>
            </w:r>
          </w:p>
        </w:tc>
      </w:tr>
    </w:tbl>
    <w:p w14:paraId="1E94C7B3" w14:textId="77777777" w:rsidR="00ED30FF" w:rsidRPr="00DD27DC" w:rsidRDefault="00ED30FF" w:rsidP="00ED30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DD27DC">
        <w:rPr>
          <w:rFonts w:ascii="Times New Roman" w:hAnsi="Times New Roman" w:cs="Times New Roman"/>
          <w:sz w:val="20"/>
          <w:szCs w:val="20"/>
        </w:rPr>
        <w:t xml:space="preserve">ELSA, English 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>Longitudinal</w:t>
      </w:r>
      <w:r w:rsidRPr="00DD27DC">
        <w:rPr>
          <w:rFonts w:ascii="Times New Roman" w:hAnsi="Times New Roman" w:cs="Times New Roman"/>
          <w:sz w:val="20"/>
          <w:szCs w:val="20"/>
        </w:rPr>
        <w:t xml:space="preserve"> Cohort 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 xml:space="preserve">Study; HRS, Health and Retirement Study; </w:t>
      </w:r>
      <w:proofErr w:type="spellStart"/>
      <w:r w:rsidRPr="00DD27DC">
        <w:rPr>
          <w:rFonts w:ascii="Times New Roman" w:hAnsi="Times New Roman" w:cs="Times New Roman"/>
          <w:sz w:val="20"/>
          <w:szCs w:val="20"/>
          <w:lang w:val="en-GB"/>
        </w:rPr>
        <w:t>InCHIANTI</w:t>
      </w:r>
      <w:proofErr w:type="spellEnd"/>
      <w:r w:rsidRPr="00DD27D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DD27DC">
        <w:rPr>
          <w:rFonts w:ascii="Times New Roman" w:hAnsi="Times New Roman" w:cs="Times New Roman"/>
          <w:sz w:val="20"/>
          <w:szCs w:val="20"/>
        </w:rPr>
        <w:t xml:space="preserve">InCHIANTI, </w:t>
      </w:r>
      <w:proofErr w:type="spellStart"/>
      <w:r w:rsidRPr="00DD27DC">
        <w:rPr>
          <w:rFonts w:ascii="Times New Roman" w:hAnsi="Times New Roman" w:cs="Times New Roman"/>
          <w:sz w:val="20"/>
          <w:szCs w:val="20"/>
          <w:lang w:val="en-US"/>
        </w:rPr>
        <w:t>Invecchiare</w:t>
      </w:r>
      <w:proofErr w:type="spellEnd"/>
      <w:r w:rsidRPr="00DD27DC">
        <w:rPr>
          <w:rFonts w:ascii="Times New Roman" w:hAnsi="Times New Roman" w:cs="Times New Roman"/>
          <w:sz w:val="20"/>
          <w:szCs w:val="20"/>
          <w:lang w:val="en-US"/>
        </w:rPr>
        <w:t xml:space="preserve"> in Chianti Study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 xml:space="preserve">; LASA, </w:t>
      </w:r>
      <w:r w:rsidRPr="00DD27DC">
        <w:rPr>
          <w:rFonts w:ascii="Times New Roman" w:hAnsi="Times New Roman" w:cs="Times New Roman"/>
          <w:sz w:val="20"/>
          <w:szCs w:val="20"/>
          <w:lang w:val="en-US"/>
        </w:rPr>
        <w:t>Longitudinal Aging Study Amsterdam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 xml:space="preserve">; MAP, </w:t>
      </w:r>
      <w:r w:rsidRPr="00DD27DC">
        <w:rPr>
          <w:rFonts w:ascii="Times New Roman" w:hAnsi="Times New Roman" w:cs="Times New Roman"/>
          <w:sz w:val="20"/>
          <w:szCs w:val="20"/>
        </w:rPr>
        <w:t xml:space="preserve">Rush Memory 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DD27DC">
        <w:rPr>
          <w:rFonts w:ascii="Times New Roman" w:hAnsi="Times New Roman" w:cs="Times New Roman"/>
          <w:sz w:val="20"/>
          <w:szCs w:val="20"/>
        </w:rPr>
        <w:t xml:space="preserve"> 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>Aging</w:t>
      </w:r>
      <w:r w:rsidRPr="00DD27DC">
        <w:rPr>
          <w:rFonts w:ascii="Times New Roman" w:hAnsi="Times New Roman" w:cs="Times New Roman"/>
          <w:sz w:val="20"/>
          <w:szCs w:val="20"/>
        </w:rPr>
        <w:t xml:space="preserve"> Project</w:t>
      </w:r>
      <w:r w:rsidRPr="00DD27D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CBDD4B9" w14:textId="77777777" w:rsidR="00ED30FF" w:rsidRPr="00DD27DC" w:rsidRDefault="00ED30FF" w:rsidP="00ED30FF">
      <w:pPr>
        <w:tabs>
          <w:tab w:val="left" w:pos="2800"/>
        </w:tabs>
      </w:pPr>
    </w:p>
    <w:p w14:paraId="2996ADFA" w14:textId="77777777" w:rsidR="00ED30FF" w:rsidRPr="00DD27DC" w:rsidRDefault="00ED30FF" w:rsidP="00ED30FF">
      <w:pPr>
        <w:tabs>
          <w:tab w:val="left" w:pos="2800"/>
        </w:tabs>
      </w:pPr>
    </w:p>
    <w:p w14:paraId="149D1176" w14:textId="77777777" w:rsidR="00ED30FF" w:rsidRPr="00DD27DC" w:rsidRDefault="00ED30FF" w:rsidP="00ED30FF">
      <w:pPr>
        <w:tabs>
          <w:tab w:val="left" w:pos="2800"/>
        </w:tabs>
      </w:pPr>
    </w:p>
    <w:p w14:paraId="68B393D6" w14:textId="2F283350" w:rsidR="00ED30FF" w:rsidRPr="00ED30FF" w:rsidRDefault="00ED30FF" w:rsidP="00ED30FF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bookmarkStart w:id="18" w:name="_Toc85393094"/>
      <w:r w:rsidRPr="00ED30FF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D30FF">
        <w:rPr>
          <w:b/>
          <w:bCs/>
          <w:i w:val="0"/>
          <w:iCs w:val="0"/>
          <w:noProof/>
          <w:color w:val="auto"/>
          <w:sz w:val="20"/>
          <w:szCs w:val="20"/>
        </w:rPr>
        <w:t>7</w:t>
      </w:r>
      <w:r w:rsidRPr="00ED30FF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D30FF">
        <w:rPr>
          <w:b/>
          <w:bCs/>
          <w:i w:val="0"/>
          <w:iCs w:val="0"/>
          <w:color w:val="auto"/>
          <w:sz w:val="20"/>
          <w:szCs w:val="20"/>
        </w:rPr>
        <w:t>.</w:t>
      </w:r>
      <w:r w:rsidRPr="00ED30FF">
        <w:rPr>
          <w:i w:val="0"/>
          <w:iCs w:val="0"/>
          <w:color w:val="auto"/>
          <w:sz w:val="20"/>
          <w:szCs w:val="20"/>
        </w:rPr>
        <w:t xml:space="preserve"> BIC Indices for Quadratic and Linear FI trajectory models</w:t>
      </w:r>
      <w:bookmarkEnd w:id="18"/>
    </w:p>
    <w:tbl>
      <w:tblPr>
        <w:tblW w:w="10170" w:type="dxa"/>
        <w:tblLook w:val="04A0" w:firstRow="1" w:lastRow="0" w:firstColumn="1" w:lastColumn="0" w:noHBand="0" w:noVBand="1"/>
      </w:tblPr>
      <w:tblGrid>
        <w:gridCol w:w="1497"/>
        <w:gridCol w:w="1329"/>
        <w:gridCol w:w="2484"/>
        <w:gridCol w:w="1980"/>
        <w:gridCol w:w="2880"/>
      </w:tblGrid>
      <w:tr w:rsidR="00ED30FF" w:rsidRPr="00ED30FF" w14:paraId="3516947C" w14:textId="77777777" w:rsidTr="00ED30FF">
        <w:trPr>
          <w:trHeight w:val="360"/>
        </w:trPr>
        <w:tc>
          <w:tcPr>
            <w:tcW w:w="149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6CE1" w14:textId="541BCC29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867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E269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BIC</w:t>
            </w:r>
          </w:p>
        </w:tc>
      </w:tr>
      <w:tr w:rsidR="00ED30FF" w:rsidRPr="00ED30FF" w14:paraId="15337F2C" w14:textId="77777777" w:rsidTr="00ED30FF">
        <w:trPr>
          <w:trHeight w:val="360"/>
        </w:trPr>
        <w:tc>
          <w:tcPr>
            <w:tcW w:w="14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7AF" w14:textId="43D40EB9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3F7DC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68911B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39F03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806A2" w14:textId="77777777" w:rsidR="00ED30FF" w:rsidRPr="00ED30FF" w:rsidRDefault="00ED30FF" w:rsidP="00D84C1A">
            <w:pPr>
              <w:jc w:val="center"/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ED30FF" w:rsidRPr="00ED30FF" w14:paraId="049151B0" w14:textId="77777777" w:rsidTr="00ED30FF">
        <w:trPr>
          <w:trHeight w:val="541"/>
        </w:trPr>
        <w:tc>
          <w:tcPr>
            <w:tcW w:w="149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27A72" w14:textId="0E5F4262" w:rsidR="00ED30FF" w:rsidRPr="00ED30FF" w:rsidRDefault="00ED30FF" w:rsidP="00D84C1A">
            <w:pPr>
              <w:rPr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1D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Linear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6942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Linear with Sex/Gender*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41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Quadrat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565D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Quadratic with Sex/Gender*Age</w:t>
            </w:r>
          </w:p>
        </w:tc>
      </w:tr>
      <w:tr w:rsidR="00ED30FF" w:rsidRPr="00ED30FF" w14:paraId="417E9832" w14:textId="77777777" w:rsidTr="00ED30FF">
        <w:trPr>
          <w:trHeight w:val="4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938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ELSA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099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33951.239</w:t>
            </w:r>
          </w:p>
        </w:tc>
        <w:tc>
          <w:tcPr>
            <w:tcW w:w="24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C9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33936.35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A34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4391.657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7D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4368.096</w:t>
            </w:r>
          </w:p>
        </w:tc>
      </w:tr>
      <w:tr w:rsidR="00ED30FF" w:rsidRPr="00ED30FF" w14:paraId="0073E25F" w14:textId="77777777" w:rsidTr="00ED30FF">
        <w:trPr>
          <w:trHeight w:val="4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3A4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H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D60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52033.69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AB3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52024.9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222A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9080.2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6A2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9067.105</w:t>
            </w:r>
          </w:p>
        </w:tc>
      </w:tr>
      <w:tr w:rsidR="00ED30FF" w:rsidRPr="00ED30FF" w14:paraId="04E2F678" w14:textId="77777777" w:rsidTr="00ED30FF">
        <w:trPr>
          <w:trHeight w:val="4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EDB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D30FF">
              <w:rPr>
                <w:b/>
                <w:bCs/>
                <w:sz w:val="18"/>
                <w:szCs w:val="18"/>
              </w:rPr>
              <w:t>InCHIANT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82C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6086.58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C06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6076.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EC1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447.8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D2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431.678</w:t>
            </w:r>
          </w:p>
        </w:tc>
      </w:tr>
      <w:tr w:rsidR="00ED30FF" w:rsidRPr="00ED30FF" w14:paraId="55F7E090" w14:textId="77777777" w:rsidTr="00ED30FF">
        <w:trPr>
          <w:trHeight w:val="4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264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LAS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40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0984.46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83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0980.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B58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2233.5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397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2229.709</w:t>
            </w:r>
          </w:p>
        </w:tc>
      </w:tr>
      <w:tr w:rsidR="00ED30FF" w:rsidRPr="00ED30FF" w14:paraId="35AB153F" w14:textId="77777777" w:rsidTr="00ED30FF">
        <w:trPr>
          <w:trHeight w:val="400"/>
        </w:trPr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EE621" w14:textId="77777777" w:rsidR="00ED30FF" w:rsidRPr="00ED30FF" w:rsidRDefault="00ED30FF" w:rsidP="00D84C1A">
            <w:pPr>
              <w:rPr>
                <w:b/>
                <w:bCs/>
                <w:sz w:val="18"/>
                <w:szCs w:val="18"/>
              </w:rPr>
            </w:pPr>
            <w:r w:rsidRPr="00ED30FF">
              <w:rPr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F5675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0863.79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249182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22856.2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EFB3F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670.2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29839E" w14:textId="77777777" w:rsidR="00ED30FF" w:rsidRPr="00ED30FF" w:rsidRDefault="00ED30FF" w:rsidP="00D84C1A">
            <w:pPr>
              <w:jc w:val="center"/>
              <w:rPr>
                <w:sz w:val="18"/>
                <w:szCs w:val="18"/>
              </w:rPr>
            </w:pPr>
            <w:r w:rsidRPr="00ED30FF">
              <w:rPr>
                <w:sz w:val="18"/>
                <w:szCs w:val="18"/>
              </w:rPr>
              <w:t>-13663.637</w:t>
            </w:r>
          </w:p>
        </w:tc>
      </w:tr>
    </w:tbl>
    <w:p w14:paraId="25BF1438" w14:textId="6E283A35" w:rsidR="006B2462" w:rsidRPr="00ED30FF" w:rsidRDefault="00ED30FF" w:rsidP="00ED30FF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DD27DC">
        <w:rPr>
          <w:rFonts w:ascii="Times New Roman" w:hAnsi="Times New Roman" w:cs="Times New Roman"/>
          <w:sz w:val="20"/>
          <w:szCs w:val="20"/>
        </w:rPr>
        <w:t xml:space="preserve">BIC, </w:t>
      </w:r>
      <w:r w:rsidRPr="00DD27DC">
        <w:rPr>
          <w:rFonts w:ascii="Times New Roman" w:hAnsi="Times New Roman" w:cs="Times New Roman"/>
          <w:sz w:val="20"/>
          <w:szCs w:val="20"/>
          <w:lang w:val="en-US"/>
        </w:rPr>
        <w:t>Bayesian</w:t>
      </w:r>
      <w:r w:rsidRPr="00DD27DC">
        <w:rPr>
          <w:rFonts w:ascii="Times New Roman" w:hAnsi="Times New Roman" w:cs="Times New Roman"/>
          <w:sz w:val="20"/>
          <w:szCs w:val="20"/>
        </w:rPr>
        <w:t xml:space="preserve"> Information </w:t>
      </w:r>
      <w:r w:rsidRPr="00DD27DC">
        <w:rPr>
          <w:rFonts w:ascii="Times New Roman" w:hAnsi="Times New Roman" w:cs="Times New Roman"/>
          <w:sz w:val="20"/>
          <w:szCs w:val="20"/>
          <w:lang w:val="en-US"/>
        </w:rPr>
        <w:t>Criterion</w:t>
      </w:r>
      <w:r w:rsidRPr="00DD27DC">
        <w:rPr>
          <w:rFonts w:ascii="Times New Roman" w:hAnsi="Times New Roman" w:cs="Times New Roman"/>
          <w:sz w:val="20"/>
          <w:szCs w:val="20"/>
        </w:rPr>
        <w:t>.</w:t>
      </w:r>
    </w:p>
    <w:sectPr w:rsidR="006B2462" w:rsidRPr="00ED30FF" w:rsidSect="00ED30FF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9857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3B0E3" w14:textId="77777777" w:rsidR="00220EE1" w:rsidRDefault="00ED30FF" w:rsidP="00675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EA5E289" w14:textId="77777777" w:rsidR="00220EE1" w:rsidRPr="00747262" w:rsidRDefault="00ED30FF" w:rsidP="00747262">
    <w:pPr>
      <w:pStyle w:val="NoSpacing"/>
      <w:rPr>
        <w:rFonts w:ascii="Times New Roman" w:hAnsi="Times New Roman" w:cs="Times New Roman"/>
        <w:b/>
        <w:sz w:val="18"/>
        <w:szCs w:val="18"/>
        <w:lang w:val="en-US"/>
      </w:rPr>
    </w:pPr>
    <w:r w:rsidRPr="00747262">
      <w:rPr>
        <w:rFonts w:ascii="Times New Roman" w:hAnsi="Times New Roman" w:cs="Times New Roman"/>
        <w:b/>
        <w:color w:val="000000" w:themeColor="text1"/>
        <w:sz w:val="18"/>
        <w:szCs w:val="18"/>
        <w:lang w:val="en-GB"/>
      </w:rPr>
      <w:t>Trajectories</w:t>
    </w:r>
    <w:r w:rsidRPr="00FE559F">
      <w:rPr>
        <w:rFonts w:ascii="Times New Roman" w:hAnsi="Times New Roman" w:cs="Times New Roman"/>
        <w:b/>
        <w:color w:val="000000" w:themeColor="text1"/>
        <w:sz w:val="18"/>
        <w:szCs w:val="18"/>
        <w:lang w:val="en-US"/>
      </w:rPr>
      <w:t xml:space="preserve"> of</w:t>
    </w:r>
    <w:r w:rsidRPr="00747262">
      <w:rPr>
        <w:rFonts w:ascii="Times New Roman" w:hAnsi="Times New Roman" w:cs="Times New Roman"/>
        <w:b/>
        <w:sz w:val="18"/>
        <w:szCs w:val="18"/>
        <w:lang w:val="en-US"/>
      </w:rPr>
      <w:t xml:space="preserve"> frailty with aging: Integrative analysis of four longitudinal studies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9332F"/>
    <w:multiLevelType w:val="hybridMultilevel"/>
    <w:tmpl w:val="A98497A6"/>
    <w:lvl w:ilvl="0" w:tplc="5A9EC5D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57CF6"/>
    <w:multiLevelType w:val="hybridMultilevel"/>
    <w:tmpl w:val="8F7AA9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1788F"/>
    <w:multiLevelType w:val="multilevel"/>
    <w:tmpl w:val="CBFE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6415AE"/>
    <w:multiLevelType w:val="multilevel"/>
    <w:tmpl w:val="F5149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3726B58"/>
    <w:multiLevelType w:val="hybridMultilevel"/>
    <w:tmpl w:val="143226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6C79CF"/>
    <w:multiLevelType w:val="hybridMultilevel"/>
    <w:tmpl w:val="0602B96E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19F2097"/>
    <w:multiLevelType w:val="hybridMultilevel"/>
    <w:tmpl w:val="BDAC1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03490"/>
    <w:multiLevelType w:val="hybridMultilevel"/>
    <w:tmpl w:val="CBC61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AB70C9"/>
    <w:multiLevelType w:val="hybridMultilevel"/>
    <w:tmpl w:val="CBC61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0FF"/>
    <w:rsid w:val="006B2462"/>
    <w:rsid w:val="00ED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A4B7"/>
  <w15:chartTrackingRefBased/>
  <w15:docId w15:val="{54879CB0-E921-4255-889B-C6311855B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0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D30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30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0F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D30F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ED30FF"/>
    <w:pPr>
      <w:ind w:left="720"/>
      <w:contextualSpacing/>
    </w:pPr>
    <w:rPr>
      <w:rFonts w:asciiTheme="minorHAnsi" w:eastAsiaTheme="minorHAnsi" w:hAnsiTheme="minorHAnsi" w:cstheme="minorBidi"/>
      <w:lang w:val="nl-NL" w:eastAsia="en-US"/>
    </w:rPr>
  </w:style>
  <w:style w:type="character" w:styleId="Hyperlink">
    <w:name w:val="Hyperlink"/>
    <w:basedOn w:val="DefaultParagraphFont"/>
    <w:uiPriority w:val="99"/>
    <w:unhideWhenUsed/>
    <w:rsid w:val="00ED30F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D30F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D3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0F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0FF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0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FF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D30F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0F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D30FF"/>
    <w:pPr>
      <w:spacing w:after="0" w:line="240" w:lineRule="auto"/>
    </w:pPr>
    <w:rPr>
      <w:rFonts w:eastAsiaTheme="minorHAnsi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0FF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0F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D30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0F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D30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0F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ED30FF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ED30FF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D30FF"/>
    <w:rPr>
      <w:rFonts w:asciiTheme="minorHAnsi" w:hAnsiTheme="minorHAnsi"/>
      <w:i/>
      <w:i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D30FF"/>
  </w:style>
  <w:style w:type="character" w:customStyle="1" w:styleId="Subtitle1">
    <w:name w:val="Subtitle1"/>
    <w:basedOn w:val="DefaultParagraphFont"/>
    <w:rsid w:val="00ED30FF"/>
  </w:style>
  <w:style w:type="character" w:customStyle="1" w:styleId="colon-for-citation-subtitle">
    <w:name w:val="colon-for-citation-subtitle"/>
    <w:basedOn w:val="DefaultParagraphFont"/>
    <w:rsid w:val="00ED30FF"/>
  </w:style>
  <w:style w:type="character" w:customStyle="1" w:styleId="apple-converted-space">
    <w:name w:val="apple-converted-space"/>
    <w:basedOn w:val="DefaultParagraphFont"/>
    <w:rsid w:val="00ED30FF"/>
  </w:style>
  <w:style w:type="character" w:styleId="Emphasis">
    <w:name w:val="Emphasis"/>
    <w:basedOn w:val="DefaultParagraphFont"/>
    <w:uiPriority w:val="20"/>
    <w:qFormat/>
    <w:rsid w:val="00ED30F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D30FF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D30FF"/>
    <w:pPr>
      <w:tabs>
        <w:tab w:val="left" w:pos="500"/>
      </w:tabs>
      <w:spacing w:line="480" w:lineRule="auto"/>
      <w:ind w:left="720" w:hanging="720"/>
    </w:pPr>
  </w:style>
  <w:style w:type="character" w:customStyle="1" w:styleId="doilink">
    <w:name w:val="doi_link"/>
    <w:basedOn w:val="DefaultParagraphFont"/>
    <w:rsid w:val="00ED30FF"/>
  </w:style>
  <w:style w:type="character" w:customStyle="1" w:styleId="u-clearfix">
    <w:name w:val="u-clearfix"/>
    <w:basedOn w:val="DefaultParagraphFont"/>
    <w:rsid w:val="00ED30FF"/>
  </w:style>
  <w:style w:type="paragraph" w:styleId="Revision">
    <w:name w:val="Revision"/>
    <w:hidden/>
    <w:uiPriority w:val="99"/>
    <w:semiHidden/>
    <w:rsid w:val="00ED30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0FF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locked/>
    <w:rsid w:val="00ED30FF"/>
    <w:rPr>
      <w:rFonts w:eastAsiaTheme="minorHAnsi"/>
      <w:sz w:val="24"/>
      <w:szCs w:val="24"/>
      <w:lang w:val="nl-NL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D30FF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ED3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43826-08B2-4A9B-9431-C4FC75872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333</Words>
  <Characters>13301</Characters>
  <Application>Microsoft Office Word</Application>
  <DocSecurity>0</DocSecurity>
  <Lines>110</Lines>
  <Paragraphs>31</Paragraphs>
  <ScaleCrop>false</ScaleCrop>
  <Company/>
  <LinksUpToDate>false</LinksUpToDate>
  <CharactersWithSpaces>1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12-27T17:08:00Z</dcterms:created>
  <dcterms:modified xsi:type="dcterms:W3CDTF">2021-12-27T17:16:00Z</dcterms:modified>
</cp:coreProperties>
</file>